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6ECE5" w14:textId="57C26F82" w:rsidR="00145C30" w:rsidRDefault="00145C30" w:rsidP="00391BDA">
      <w:pPr>
        <w:pStyle w:val="Title"/>
        <w:rPr>
          <w:rFonts w:ascii="Times New Roman" w:hAnsi="Times New Roman" w:cs="Times New Roman"/>
        </w:rPr>
      </w:pPr>
      <w:bookmarkStart w:id="0" w:name="OLE_LINK3"/>
      <w:bookmarkStart w:id="1" w:name="OLE_LINK4"/>
      <w:r>
        <w:rPr>
          <w:rFonts w:ascii="Times New Roman" w:hAnsi="Times New Roman" w:cs="Times New Roman" w:hint="eastAsia"/>
        </w:rPr>
        <w:t>Supplementary Information</w:t>
      </w:r>
    </w:p>
    <w:p w14:paraId="593CA7FD" w14:textId="77777777" w:rsidR="00145C30" w:rsidRPr="00145C30" w:rsidRDefault="00145C30" w:rsidP="00145C30"/>
    <w:p w14:paraId="212716B6" w14:textId="77777777" w:rsidR="00391BDA" w:rsidRPr="00F236BC" w:rsidRDefault="00391BDA" w:rsidP="00391BDA">
      <w:pPr>
        <w:pStyle w:val="Title"/>
        <w:rPr>
          <w:rFonts w:ascii="Times New Roman" w:hAnsi="Times New Roman" w:cs="Times New Roman"/>
          <w:szCs w:val="22"/>
        </w:rPr>
      </w:pPr>
      <w:r w:rsidRPr="00F236BC">
        <w:rPr>
          <w:rFonts w:ascii="Times New Roman" w:hAnsi="Times New Roman" w:cs="Times New Roman"/>
        </w:rPr>
        <w:t xml:space="preserve">pH-Responsive </w:t>
      </w:r>
      <w:proofErr w:type="spellStart"/>
      <w:r w:rsidRPr="00F236BC">
        <w:rPr>
          <w:rFonts w:ascii="Times New Roman" w:hAnsi="Times New Roman" w:cs="Times New Roman"/>
        </w:rPr>
        <w:t>Theranostic</w:t>
      </w:r>
      <w:proofErr w:type="spellEnd"/>
      <w:r w:rsidRPr="00F236BC">
        <w:rPr>
          <w:rFonts w:ascii="Times New Roman" w:hAnsi="Times New Roman" w:cs="Times New Roman"/>
        </w:rPr>
        <w:t xml:space="preserve"> Nanoplatform of Ferrite and Ceria </w:t>
      </w:r>
      <w:r>
        <w:rPr>
          <w:rFonts w:ascii="Times New Roman" w:hAnsi="Times New Roman" w:cs="Times New Roman" w:hint="eastAsia"/>
        </w:rPr>
        <w:t>C</w:t>
      </w:r>
      <w:r w:rsidRPr="00F236BC">
        <w:rPr>
          <w:rFonts w:ascii="Times New Roman" w:hAnsi="Times New Roman" w:cs="Times New Roman"/>
        </w:rPr>
        <w:t>o-</w:t>
      </w:r>
      <w:r w:rsidRPr="00F236BC">
        <w:rPr>
          <w:rFonts w:ascii="Times New Roman" w:hAnsi="Times New Roman" w:cs="Times New Roman"/>
          <w:szCs w:val="22"/>
        </w:rPr>
        <w:t>engineered Nanoparticles for Anti-Inflammatory</w:t>
      </w:r>
    </w:p>
    <w:bookmarkEnd w:id="0"/>
    <w:bookmarkEnd w:id="1"/>
    <w:p w14:paraId="739EF5DE" w14:textId="5361EF5C" w:rsidR="00391BDA" w:rsidRPr="00A87103" w:rsidRDefault="00391BDA" w:rsidP="00391BDA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t>Y</w:t>
      </w:r>
      <w:r w:rsidRPr="00A87103">
        <w:rPr>
          <w:rFonts w:ascii="Times New Roman" w:hAnsi="Times New Roman" w:cs="Times New Roman"/>
          <w:sz w:val="24"/>
          <w:szCs w:val="28"/>
        </w:rPr>
        <w:t>uanyao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87103">
        <w:rPr>
          <w:rFonts w:ascii="Times New Roman" w:hAnsi="Times New Roman" w:cs="Times New Roman"/>
          <w:sz w:val="24"/>
          <w:szCs w:val="28"/>
        </w:rPr>
        <w:t>Dou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01DB6" w:rsidRPr="00901DB6">
        <w:rPr>
          <w:rFonts w:ascii="Times New Roman" w:hAnsi="Times New Roman" w:cs="Times New Roman" w:hint="eastAsia"/>
          <w:sz w:val="24"/>
          <w:szCs w:val="28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Y</w:t>
      </w:r>
      <w:r w:rsidRPr="00A87103">
        <w:rPr>
          <w:rFonts w:ascii="Times New Roman" w:hAnsi="Times New Roman" w:cs="Times New Roman"/>
          <w:sz w:val="24"/>
          <w:szCs w:val="28"/>
        </w:rPr>
        <w:t>imin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Z</w:t>
      </w:r>
      <w:r w:rsidRPr="00A87103">
        <w:rPr>
          <w:rFonts w:ascii="Times New Roman" w:hAnsi="Times New Roman" w:cs="Times New Roman"/>
          <w:sz w:val="24"/>
          <w:szCs w:val="28"/>
        </w:rPr>
        <w:t>hang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A87103">
        <w:rPr>
          <w:rFonts w:ascii="Times New Roman" w:hAnsi="Times New Roman" w:cs="Times New Roman"/>
          <w:sz w:val="24"/>
          <w:szCs w:val="28"/>
        </w:rPr>
        <w:t>aiyu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L</w:t>
      </w:r>
      <w:r w:rsidRPr="00A87103">
        <w:rPr>
          <w:rFonts w:ascii="Times New Roman" w:hAnsi="Times New Roman" w:cs="Times New Roman"/>
          <w:sz w:val="24"/>
          <w:szCs w:val="28"/>
        </w:rPr>
        <w:t>in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R</w:t>
      </w:r>
      <w:r w:rsidRPr="00A87103">
        <w:rPr>
          <w:rFonts w:ascii="Times New Roman" w:hAnsi="Times New Roman" w:cs="Times New Roman"/>
          <w:sz w:val="24"/>
          <w:szCs w:val="28"/>
        </w:rPr>
        <w:t>ui</w:t>
      </w:r>
      <w:r>
        <w:rPr>
          <w:rFonts w:ascii="Times New Roman" w:hAnsi="Times New Roman" w:cs="Times New Roman" w:hint="eastAsia"/>
          <w:sz w:val="24"/>
          <w:szCs w:val="28"/>
        </w:rPr>
        <w:t xml:space="preserve"> H</w:t>
      </w:r>
      <w:r w:rsidRPr="00A87103">
        <w:rPr>
          <w:rFonts w:ascii="Times New Roman" w:hAnsi="Times New Roman" w:cs="Times New Roman"/>
          <w:sz w:val="24"/>
          <w:szCs w:val="28"/>
        </w:rPr>
        <w:t>an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="005C3DC5">
        <w:rPr>
          <w:rFonts w:ascii="Times New Roman" w:hAnsi="Times New Roman" w:cs="Times New Roman" w:hint="eastAsia"/>
          <w:sz w:val="24"/>
          <w:szCs w:val="28"/>
        </w:rPr>
        <w:t>Yubo Wang</w:t>
      </w:r>
      <w:r w:rsidR="00D7008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E57381" w:rsidRPr="00E57381"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 w:hint="eastAsia"/>
          <w:sz w:val="24"/>
          <w:szCs w:val="28"/>
        </w:rPr>
        <w:t xml:space="preserve"> D</w:t>
      </w:r>
      <w:r w:rsidRPr="00A87103">
        <w:rPr>
          <w:rFonts w:ascii="Times New Roman" w:hAnsi="Times New Roman" w:cs="Times New Roman"/>
          <w:sz w:val="24"/>
          <w:szCs w:val="28"/>
        </w:rPr>
        <w:t>i</w:t>
      </w:r>
      <w:r>
        <w:rPr>
          <w:rFonts w:ascii="Times New Roman" w:hAnsi="Times New Roman" w:cs="Times New Roman" w:hint="eastAsia"/>
          <w:sz w:val="24"/>
          <w:szCs w:val="28"/>
        </w:rPr>
        <w:t xml:space="preserve"> W</w:t>
      </w:r>
      <w:r w:rsidRPr="00A87103">
        <w:rPr>
          <w:rFonts w:ascii="Times New Roman" w:hAnsi="Times New Roman" w:cs="Times New Roman"/>
          <w:sz w:val="24"/>
          <w:szCs w:val="28"/>
        </w:rPr>
        <w:t>u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="00E57381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="00BB0169">
        <w:rPr>
          <w:rFonts w:ascii="Times New Roman" w:hAnsi="Times New Roman" w:cs="Times New Roman" w:hint="eastAsia"/>
          <w:sz w:val="24"/>
          <w:szCs w:val="28"/>
        </w:rPr>
        <w:t>Jie</w:t>
      </w:r>
      <w:proofErr w:type="spellEnd"/>
      <w:r w:rsidR="00BB0169">
        <w:rPr>
          <w:rFonts w:ascii="Times New Roman" w:hAnsi="Times New Roman" w:cs="Times New Roman" w:hint="eastAsia"/>
          <w:sz w:val="24"/>
          <w:szCs w:val="28"/>
        </w:rPr>
        <w:t xml:space="preserve"> Zheng</w:t>
      </w:r>
      <w:r w:rsidR="00E5738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BB0169"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A87103">
        <w:rPr>
          <w:rFonts w:ascii="Times New Roman" w:hAnsi="Times New Roman" w:cs="Times New Roman"/>
          <w:sz w:val="24"/>
          <w:szCs w:val="28"/>
        </w:rPr>
        <w:t>onghua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L</w:t>
      </w:r>
      <w:r w:rsidRPr="00A87103">
        <w:rPr>
          <w:rFonts w:ascii="Times New Roman" w:hAnsi="Times New Roman" w:cs="Times New Roman"/>
          <w:sz w:val="24"/>
          <w:szCs w:val="28"/>
        </w:rPr>
        <w:t>u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="0020539B">
        <w:rPr>
          <w:rFonts w:ascii="Times New Roman" w:hAnsi="Times New Roman" w:cs="Times New Roman" w:hint="eastAsia"/>
          <w:sz w:val="24"/>
          <w:szCs w:val="28"/>
        </w:rPr>
        <w:t>Liling</w:t>
      </w:r>
      <w:proofErr w:type="spellEnd"/>
      <w:r w:rsidR="0020539B">
        <w:rPr>
          <w:rFonts w:ascii="Times New Roman" w:hAnsi="Times New Roman" w:cs="Times New Roman" w:hint="eastAsia"/>
          <w:sz w:val="24"/>
          <w:szCs w:val="28"/>
        </w:rPr>
        <w:t xml:space="preserve"> Tang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 w:rsidR="00684B48">
        <w:rPr>
          <w:rFonts w:ascii="Times New Roman" w:hAnsi="Times New Roman" w:cs="Times New Roman" w:hint="eastAsia"/>
          <w:sz w:val="24"/>
          <w:szCs w:val="28"/>
          <w:vertAlign w:val="superscript"/>
        </w:rPr>
        <w:t>,</w:t>
      </w:r>
      <w:r w:rsidR="00901DB6">
        <w:rPr>
          <w:rStyle w:val="FootnoteReference"/>
          <w:rFonts w:ascii="Times New Roman" w:hAnsi="Times New Roman" w:cs="Times New Roman"/>
          <w:sz w:val="24"/>
          <w:szCs w:val="28"/>
        </w:rPr>
        <w:footnoteReference w:customMarkFollows="1" w:id="1"/>
        <w:t>*</w:t>
      </w:r>
      <w:r w:rsidR="0020539B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>
        <w:rPr>
          <w:rFonts w:ascii="Times New Roman" w:hAnsi="Times New Roman" w:cs="Times New Roman" w:hint="eastAsia"/>
          <w:sz w:val="24"/>
          <w:szCs w:val="28"/>
        </w:rPr>
        <w:t>Y</w:t>
      </w:r>
      <w:r w:rsidRPr="00A87103">
        <w:rPr>
          <w:rFonts w:ascii="Times New Roman" w:hAnsi="Times New Roman" w:cs="Times New Roman"/>
          <w:sz w:val="24"/>
          <w:szCs w:val="28"/>
        </w:rPr>
        <w:t>ong</w:t>
      </w:r>
      <w:r>
        <w:rPr>
          <w:rFonts w:ascii="Times New Roman" w:hAnsi="Times New Roman" w:cs="Times New Roman" w:hint="eastAsia"/>
          <w:sz w:val="24"/>
          <w:szCs w:val="28"/>
        </w:rPr>
        <w:t xml:space="preserve"> H</w:t>
      </w:r>
      <w:r w:rsidRPr="00A87103">
        <w:rPr>
          <w:rFonts w:ascii="Times New Roman" w:hAnsi="Times New Roman" w:cs="Times New Roman"/>
          <w:sz w:val="24"/>
          <w:szCs w:val="28"/>
        </w:rPr>
        <w:t>e</w:t>
      </w:r>
      <w:r w:rsidR="0068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70083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="00684B48">
        <w:rPr>
          <w:rFonts w:ascii="Times New Roman" w:hAnsi="Times New Roman" w:cs="Times New Roman" w:hint="eastAsia"/>
          <w:sz w:val="24"/>
          <w:szCs w:val="28"/>
          <w:vertAlign w:val="superscript"/>
        </w:rPr>
        <w:t>,</w:t>
      </w:r>
      <w:r>
        <w:rPr>
          <w:rStyle w:val="FootnoteReference"/>
          <w:rFonts w:ascii="Times New Roman" w:hAnsi="Times New Roman" w:cs="Times New Roman"/>
          <w:sz w:val="24"/>
          <w:szCs w:val="28"/>
        </w:rPr>
        <w:footnoteReference w:customMarkFollows="1" w:id="2"/>
        <w:t>*</w:t>
      </w:r>
    </w:p>
    <w:p w14:paraId="344B36DE" w14:textId="6BE6B7D9" w:rsidR="00391BDA" w:rsidRDefault="00D70083" w:rsidP="00391BDA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2F04FE">
        <w:rPr>
          <w:rFonts w:ascii="Times New Roman" w:hAnsi="Times New Roman" w:cs="Times New Roman" w:hint="eastAsia"/>
        </w:rPr>
        <w:t xml:space="preserve"> </w:t>
      </w:r>
      <w:r w:rsidR="00391BDA" w:rsidRPr="008A60D8">
        <w:rPr>
          <w:rFonts w:ascii="Times New Roman" w:hAnsi="Times New Roman" w:cs="Times New Roman"/>
        </w:rPr>
        <w:t xml:space="preserve">Department of Respiratory Disease, </w:t>
      </w:r>
      <w:proofErr w:type="spellStart"/>
      <w:r w:rsidR="00391BDA" w:rsidRPr="008A60D8">
        <w:rPr>
          <w:rFonts w:ascii="Times New Roman" w:hAnsi="Times New Roman" w:cs="Times New Roman"/>
        </w:rPr>
        <w:t>Daping</w:t>
      </w:r>
      <w:proofErr w:type="spellEnd"/>
      <w:r w:rsidR="00391BDA" w:rsidRPr="008A60D8">
        <w:rPr>
          <w:rFonts w:ascii="Times New Roman" w:hAnsi="Times New Roman" w:cs="Times New Roman"/>
        </w:rPr>
        <w:t xml:space="preserve"> Hospital, </w:t>
      </w:r>
      <w:bookmarkStart w:id="4" w:name="OLE_LINK15"/>
      <w:bookmarkStart w:id="5" w:name="OLE_LINK16"/>
      <w:r w:rsidR="00391BDA" w:rsidRPr="008A60D8">
        <w:rPr>
          <w:rFonts w:ascii="Times New Roman" w:hAnsi="Times New Roman" w:cs="Times New Roman"/>
        </w:rPr>
        <w:t>Army Medical University</w:t>
      </w:r>
      <w:bookmarkEnd w:id="4"/>
      <w:bookmarkEnd w:id="5"/>
      <w:r w:rsidR="00391BDA" w:rsidRPr="00BB0169">
        <w:rPr>
          <w:rFonts w:ascii="Times New Roman" w:hAnsi="Times New Roman" w:cs="Times New Roman"/>
        </w:rPr>
        <w:t>, Chongqing 400042, China</w:t>
      </w:r>
    </w:p>
    <w:p w14:paraId="16C414CA" w14:textId="4E745A9C" w:rsidR="00D70083" w:rsidRDefault="00D70083" w:rsidP="00D70083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 </w:t>
      </w:r>
      <w:r w:rsidRPr="00901DB6">
        <w:rPr>
          <w:rFonts w:ascii="Times New Roman" w:hAnsi="Times New Roman" w:cs="Times New Roman"/>
        </w:rPr>
        <w:t xml:space="preserve">Key Laboratory of </w:t>
      </w:r>
      <w:proofErr w:type="spellStart"/>
      <w:r w:rsidRPr="00901DB6">
        <w:rPr>
          <w:rFonts w:ascii="Times New Roman" w:hAnsi="Times New Roman" w:cs="Times New Roman"/>
        </w:rPr>
        <w:t>Biorheological</w:t>
      </w:r>
      <w:proofErr w:type="spellEnd"/>
      <w:r w:rsidRPr="00901DB6">
        <w:rPr>
          <w:rFonts w:ascii="Times New Roman" w:hAnsi="Times New Roman" w:cs="Times New Roman"/>
        </w:rPr>
        <w:t xml:space="preserve"> Science and Technology, Ministry of Education, College of Bioengineering, Chongqing University, Chongqing 400044, China</w:t>
      </w:r>
      <w:r w:rsidRPr="008A60D8">
        <w:rPr>
          <w:rFonts w:ascii="Times New Roman" w:hAnsi="Times New Roman" w:cs="Times New Roman"/>
        </w:rPr>
        <w:t xml:space="preserve"> </w:t>
      </w:r>
    </w:p>
    <w:p w14:paraId="697A600F" w14:textId="77777777" w:rsidR="00D70083" w:rsidRPr="00D70083" w:rsidRDefault="00D70083" w:rsidP="00391BDA">
      <w:pPr>
        <w:spacing w:line="480" w:lineRule="auto"/>
        <w:jc w:val="left"/>
        <w:rPr>
          <w:rFonts w:ascii="Times New Roman" w:hAnsi="Times New Roman" w:cs="Times New Roman"/>
        </w:rPr>
      </w:pPr>
    </w:p>
    <w:p w14:paraId="570A72A4" w14:textId="77777777" w:rsidR="00391BDA" w:rsidRDefault="00391BDA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26F17284" w14:textId="4F05C3F5" w:rsidR="00EA6F8C" w:rsidRDefault="00145C30" w:rsidP="00EA6F8C">
      <w:pPr>
        <w:tabs>
          <w:tab w:val="left" w:pos="4545"/>
        </w:tabs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6" w:name="OLE_LINK39"/>
      <w:bookmarkStart w:id="7" w:name="OLE_LINK40"/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7E778447" wp14:editId="59643CAB">
            <wp:extent cx="5274310" cy="1553974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2F5EA" w14:textId="1DD4B16A" w:rsidR="00145C30" w:rsidRDefault="00EA6F8C" w:rsidP="004236CC">
      <w:pPr>
        <w:tabs>
          <w:tab w:val="left" w:pos="4545"/>
        </w:tabs>
        <w:spacing w:afterLines="50" w:after="156" w:line="480" w:lineRule="auto"/>
        <w:rPr>
          <w:rFonts w:ascii="Times New Roman" w:hAnsi="Times New Roman"/>
          <w:color w:val="000000"/>
          <w:sz w:val="20"/>
          <w:szCs w:val="21"/>
        </w:rPr>
      </w:pPr>
      <w:r w:rsidRPr="00417192">
        <w:rPr>
          <w:rFonts w:ascii="Times New Roman" w:hAnsi="Times New Roman" w:hint="eastAsia"/>
          <w:b/>
          <w:color w:val="000000"/>
          <w:sz w:val="20"/>
          <w:szCs w:val="21"/>
        </w:rPr>
        <w:t xml:space="preserve">Figure </w:t>
      </w:r>
      <w:r w:rsidR="00145C30">
        <w:rPr>
          <w:rFonts w:ascii="Times New Roman" w:hAnsi="Times New Roman" w:hint="eastAsia"/>
          <w:b/>
          <w:color w:val="000000"/>
          <w:sz w:val="20"/>
          <w:szCs w:val="21"/>
        </w:rPr>
        <w:t>S</w:t>
      </w:r>
      <w:r w:rsidR="00FA7E86">
        <w:rPr>
          <w:rFonts w:ascii="Times New Roman" w:hAnsi="Times New Roman" w:hint="eastAsia"/>
          <w:b/>
          <w:color w:val="000000"/>
          <w:sz w:val="20"/>
          <w:szCs w:val="21"/>
        </w:rPr>
        <w:t>1</w:t>
      </w:r>
      <w:r w:rsidRPr="00417192">
        <w:rPr>
          <w:color w:val="000000"/>
          <w:sz w:val="20"/>
          <w:szCs w:val="21"/>
        </w:rPr>
        <w:t xml:space="preserve"> </w:t>
      </w:r>
      <w:r w:rsidRPr="00417192">
        <w:rPr>
          <w:rFonts w:ascii="Times New Roman" w:hAnsi="Times New Roman" w:hint="eastAsia"/>
          <w:color w:val="000000"/>
          <w:sz w:val="20"/>
          <w:szCs w:val="21"/>
        </w:rPr>
        <w:t>M</w:t>
      </w:r>
      <w:r w:rsidRPr="00417192">
        <w:rPr>
          <w:rFonts w:ascii="Times New Roman" w:hAnsi="Times New Roman"/>
          <w:color w:val="000000"/>
          <w:sz w:val="20"/>
          <w:szCs w:val="21"/>
        </w:rPr>
        <w:t>orphological</w:t>
      </w:r>
      <w:r>
        <w:rPr>
          <w:rFonts w:ascii="Times New Roman" w:hAnsi="Times New Roman" w:hint="eastAsia"/>
          <w:color w:val="000000"/>
          <w:sz w:val="20"/>
          <w:szCs w:val="21"/>
        </w:rPr>
        <w:t xml:space="preserve"> and </w:t>
      </w:r>
      <w:r w:rsidRPr="00417192">
        <w:rPr>
          <w:rFonts w:ascii="Times New Roman" w:hAnsi="Times New Roman"/>
          <w:color w:val="000000"/>
          <w:sz w:val="20"/>
          <w:szCs w:val="21"/>
        </w:rPr>
        <w:t>compositional characterizations of</w:t>
      </w:r>
      <w:r w:rsidRPr="00417192">
        <w:rPr>
          <w:rFonts w:ascii="Times New Roman" w:hAnsi="Times New Roman" w:hint="eastAsia"/>
          <w:color w:val="000000"/>
          <w:sz w:val="20"/>
          <w:szCs w:val="21"/>
        </w:rPr>
        <w:t xml:space="preserve"> </w:t>
      </w:r>
      <w:r w:rsidR="005D124D">
        <w:rPr>
          <w:rFonts w:ascii="Times New Roman" w:hAnsi="Times New Roman" w:hint="eastAsia"/>
          <w:color w:val="000000"/>
          <w:sz w:val="20"/>
          <w:szCs w:val="21"/>
        </w:rPr>
        <w:t>Fe</w:t>
      </w:r>
      <w:r w:rsidR="00145C30">
        <w:rPr>
          <w:rFonts w:ascii="Times New Roman" w:hAnsi="Times New Roman" w:hint="eastAsia"/>
          <w:color w:val="000000"/>
          <w:sz w:val="20"/>
          <w:szCs w:val="21"/>
        </w:rPr>
        <w:t xml:space="preserve">-MSN, </w:t>
      </w:r>
      <w:r w:rsidR="005D124D">
        <w:rPr>
          <w:rFonts w:ascii="Times New Roman" w:hAnsi="Times New Roman" w:hint="eastAsia"/>
          <w:color w:val="000000"/>
          <w:sz w:val="20"/>
          <w:szCs w:val="21"/>
        </w:rPr>
        <w:t>Ce</w:t>
      </w:r>
      <w:r>
        <w:rPr>
          <w:rFonts w:ascii="Times New Roman" w:hAnsi="Times New Roman" w:hint="eastAsia"/>
          <w:color w:val="000000"/>
          <w:sz w:val="20"/>
          <w:szCs w:val="21"/>
        </w:rPr>
        <w:t>-MSN NPs</w:t>
      </w:r>
      <w:r w:rsidRPr="00417192">
        <w:rPr>
          <w:rFonts w:ascii="Times New Roman" w:hAnsi="Times New Roman" w:hint="eastAsia"/>
          <w:color w:val="000000"/>
          <w:sz w:val="20"/>
          <w:szCs w:val="21"/>
        </w:rPr>
        <w:t>:</w:t>
      </w:r>
      <w:r w:rsidRPr="00417192">
        <w:rPr>
          <w:rFonts w:ascii="Times New Roman" w:hAnsi="Times New Roman"/>
          <w:color w:val="000000"/>
          <w:sz w:val="20"/>
          <w:szCs w:val="21"/>
        </w:rPr>
        <w:t xml:space="preserve"> </w:t>
      </w:r>
      <w:r>
        <w:rPr>
          <w:rFonts w:ascii="Times New Roman" w:hAnsi="Times New Roman"/>
          <w:color w:val="000000"/>
          <w:sz w:val="20"/>
          <w:szCs w:val="21"/>
        </w:rPr>
        <w:t>a</w:t>
      </w:r>
      <w:r>
        <w:rPr>
          <w:rFonts w:ascii="Times New Roman" w:hAnsi="Times New Roman" w:hint="eastAsia"/>
          <w:color w:val="000000"/>
          <w:sz w:val="20"/>
          <w:szCs w:val="21"/>
        </w:rPr>
        <w:t>-c</w:t>
      </w:r>
      <w:r w:rsidRPr="00B17A91">
        <w:rPr>
          <w:rFonts w:ascii="Times New Roman" w:hAnsi="Times New Roman"/>
          <w:color w:val="000000"/>
          <w:sz w:val="20"/>
          <w:szCs w:val="21"/>
        </w:rPr>
        <w:t>) TEM</w:t>
      </w:r>
      <w:r w:rsidR="00145C30">
        <w:rPr>
          <w:rFonts w:ascii="Times New Roman" w:hAnsi="Times New Roman" w:hint="eastAsia"/>
          <w:color w:val="000000"/>
          <w:sz w:val="20"/>
          <w:szCs w:val="21"/>
        </w:rPr>
        <w:t xml:space="preserve"> </w:t>
      </w:r>
      <w:r w:rsidRPr="00B17A91">
        <w:rPr>
          <w:rFonts w:ascii="Times New Roman" w:hAnsi="Times New Roman"/>
          <w:color w:val="000000"/>
          <w:sz w:val="20"/>
          <w:szCs w:val="21"/>
        </w:rPr>
        <w:t>images</w:t>
      </w:r>
      <w:r>
        <w:rPr>
          <w:rFonts w:ascii="Times New Roman" w:hAnsi="Times New Roman" w:hint="eastAsia"/>
          <w:color w:val="000000"/>
          <w:sz w:val="20"/>
          <w:szCs w:val="21"/>
        </w:rPr>
        <w:t xml:space="preserve"> </w:t>
      </w:r>
      <w:r w:rsidRPr="00B17A91">
        <w:rPr>
          <w:rFonts w:ascii="Times New Roman" w:hAnsi="Times New Roman"/>
          <w:color w:val="000000"/>
          <w:sz w:val="20"/>
          <w:szCs w:val="21"/>
        </w:rPr>
        <w:t>of</w:t>
      </w:r>
      <w:r>
        <w:rPr>
          <w:rFonts w:ascii="Times New Roman" w:hAnsi="Times New Roman" w:hint="eastAsia"/>
          <w:color w:val="000000"/>
          <w:sz w:val="20"/>
          <w:szCs w:val="21"/>
        </w:rPr>
        <w:t xml:space="preserve"> </w:t>
      </w:r>
      <w:r w:rsidR="00145C30">
        <w:rPr>
          <w:rFonts w:ascii="Times New Roman" w:hAnsi="Times New Roman" w:hint="eastAsia"/>
          <w:color w:val="000000"/>
          <w:sz w:val="20"/>
          <w:szCs w:val="21"/>
        </w:rPr>
        <w:t xml:space="preserve">MSN, Fe-MSN, and </w:t>
      </w:r>
      <w:r w:rsidR="005D124D">
        <w:rPr>
          <w:rFonts w:ascii="Times New Roman" w:hAnsi="Times New Roman" w:hint="eastAsia"/>
          <w:color w:val="000000"/>
          <w:sz w:val="20"/>
          <w:szCs w:val="21"/>
        </w:rPr>
        <w:t>Ce</w:t>
      </w:r>
      <w:r>
        <w:rPr>
          <w:rFonts w:ascii="Times New Roman" w:hAnsi="Times New Roman" w:hint="eastAsia"/>
          <w:color w:val="000000"/>
          <w:sz w:val="20"/>
          <w:szCs w:val="21"/>
        </w:rPr>
        <w:t>-MSN NPs</w:t>
      </w:r>
      <w:r w:rsidRPr="00417192">
        <w:rPr>
          <w:rFonts w:ascii="Times New Roman" w:hAnsi="Times New Roman" w:hint="eastAsia"/>
          <w:color w:val="000000"/>
          <w:sz w:val="20"/>
          <w:szCs w:val="21"/>
        </w:rPr>
        <w:t>.</w:t>
      </w:r>
      <w:r>
        <w:rPr>
          <w:rFonts w:ascii="Times New Roman" w:hAnsi="Times New Roman" w:hint="eastAsia"/>
          <w:color w:val="000000"/>
          <w:sz w:val="20"/>
          <w:szCs w:val="21"/>
        </w:rPr>
        <w:t xml:space="preserve"> </w:t>
      </w:r>
    </w:p>
    <w:p w14:paraId="03A6E8AF" w14:textId="77777777" w:rsidR="00145C30" w:rsidRDefault="00145C30">
      <w:pPr>
        <w:widowControl/>
        <w:jc w:val="left"/>
        <w:rPr>
          <w:rFonts w:ascii="Times New Roman" w:hAnsi="Times New Roman"/>
          <w:color w:val="000000"/>
          <w:sz w:val="20"/>
          <w:szCs w:val="21"/>
        </w:rPr>
      </w:pPr>
      <w:r>
        <w:rPr>
          <w:rFonts w:ascii="Times New Roman" w:hAnsi="Times New Roman"/>
          <w:color w:val="000000"/>
          <w:sz w:val="20"/>
          <w:szCs w:val="21"/>
        </w:rPr>
        <w:br w:type="page"/>
      </w:r>
    </w:p>
    <w:bookmarkEnd w:id="6"/>
    <w:bookmarkEnd w:id="7"/>
    <w:p w14:paraId="5C549A83" w14:textId="77777777" w:rsidR="0041629B" w:rsidRDefault="0041629B" w:rsidP="0041629B">
      <w:pPr>
        <w:tabs>
          <w:tab w:val="left" w:pos="4545"/>
        </w:tabs>
        <w:spacing w:afterLines="50" w:after="156" w:line="480" w:lineRule="auto"/>
        <w:rPr>
          <w:rFonts w:ascii="Times New Roman" w:hAnsi="Times New Roman"/>
          <w:b/>
          <w:color w:val="000000"/>
          <w:sz w:val="20"/>
          <w:szCs w:val="21"/>
        </w:rPr>
      </w:pPr>
      <w:r>
        <w:rPr>
          <w:rFonts w:ascii="Times New Roman" w:hAnsi="Times New Roman"/>
          <w:b/>
          <w:noProof/>
          <w:color w:val="000000"/>
          <w:sz w:val="20"/>
          <w:szCs w:val="21"/>
        </w:rPr>
        <w:lastRenderedPageBreak/>
        <w:drawing>
          <wp:inline distT="0" distB="0" distL="0" distR="0" wp14:anchorId="256722D0" wp14:editId="21224E43">
            <wp:extent cx="5274028" cy="5791303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28" cy="579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8822F" w14:textId="77777777" w:rsidR="0041629B" w:rsidRPr="004236CC" w:rsidRDefault="0041629B" w:rsidP="0041629B">
      <w:pPr>
        <w:tabs>
          <w:tab w:val="left" w:pos="4545"/>
        </w:tabs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0"/>
          <w:szCs w:val="21"/>
        </w:rPr>
      </w:pPr>
      <w:r w:rsidRPr="00417192">
        <w:rPr>
          <w:rFonts w:ascii="Times New Roman" w:hAnsi="Times New Roman" w:hint="eastAsia"/>
          <w:b/>
          <w:color w:val="000000"/>
          <w:sz w:val="20"/>
          <w:szCs w:val="21"/>
        </w:rPr>
        <w:t xml:space="preserve">Figure </w:t>
      </w:r>
      <w:r>
        <w:rPr>
          <w:rFonts w:ascii="Times New Roman" w:hAnsi="Times New Roman" w:hint="eastAsia"/>
          <w:b/>
          <w:color w:val="000000"/>
          <w:sz w:val="20"/>
          <w:szCs w:val="21"/>
        </w:rPr>
        <w:t>S2</w:t>
      </w:r>
      <w:r w:rsidRPr="00417192">
        <w:rPr>
          <w:color w:val="000000"/>
          <w:sz w:val="20"/>
          <w:szCs w:val="21"/>
        </w:rPr>
        <w:t xml:space="preserve"> </w:t>
      </w:r>
      <w:r>
        <w:rPr>
          <w:rFonts w:ascii="Times New Roman" w:hAnsi="Times New Roman" w:hint="eastAsia"/>
          <w:sz w:val="20"/>
        </w:rPr>
        <w:t>V</w:t>
      </w:r>
      <w:r w:rsidRPr="00F63334">
        <w:rPr>
          <w:rFonts w:ascii="Times New Roman" w:hAnsi="Times New Roman"/>
          <w:sz w:val="20"/>
        </w:rPr>
        <w:t xml:space="preserve">itro </w:t>
      </w:r>
      <w:r>
        <w:rPr>
          <w:rFonts w:ascii="Times New Roman" w:hAnsi="Times New Roman" w:hint="eastAsia"/>
          <w:sz w:val="20"/>
        </w:rPr>
        <w:t>c</w:t>
      </w:r>
      <w:r w:rsidRPr="00F63334">
        <w:rPr>
          <w:rFonts w:ascii="Times New Roman" w:hAnsi="Times New Roman"/>
          <w:sz w:val="20"/>
        </w:rPr>
        <w:t>ytotoxicity</w:t>
      </w:r>
      <w:r>
        <w:rPr>
          <w:rFonts w:ascii="Times New Roman" w:hAnsi="Times New Roman" w:hint="eastAsia"/>
          <w:sz w:val="20"/>
        </w:rPr>
        <w:t>,</w:t>
      </w:r>
      <w:r w:rsidRPr="00E9266B">
        <w:rPr>
          <w:rFonts w:ascii="Times New Roman" w:hAnsi="Times New Roman"/>
          <w:sz w:val="20"/>
        </w:rPr>
        <w:t xml:space="preserve"> Cellular uptake</w:t>
      </w:r>
      <w:r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hAnsi="Times New Roman"/>
          <w:sz w:val="20"/>
        </w:rPr>
        <w:t>of</w:t>
      </w:r>
      <w:r>
        <w:rPr>
          <w:rFonts w:ascii="Times New Roman" w:hAnsi="Times New Roman" w:hint="eastAsia"/>
          <w:sz w:val="20"/>
        </w:rPr>
        <w:t xml:space="preserve"> Fe-MSN-PEG, </w:t>
      </w:r>
      <w:r w:rsidRPr="00C77DD9">
        <w:rPr>
          <w:rFonts w:ascii="Times New Roman" w:hAnsi="Times New Roman" w:hint="eastAsia"/>
          <w:sz w:val="20"/>
        </w:rPr>
        <w:t>Ce-MSN-PEG NP</w:t>
      </w:r>
      <w:r w:rsidRPr="00C77DD9">
        <w:rPr>
          <w:rFonts w:ascii="Times New Roman" w:hAnsi="Times New Roman"/>
          <w:sz w:val="20"/>
        </w:rPr>
        <w:t>s</w:t>
      </w:r>
      <w:r>
        <w:rPr>
          <w:rFonts w:ascii="Times New Roman" w:hAnsi="Times New Roman" w:hint="eastAsia"/>
          <w:sz w:val="20"/>
        </w:rPr>
        <w:t>.</w:t>
      </w:r>
      <w:r w:rsidRPr="00C77DD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a) I</w:t>
      </w:r>
      <w:r w:rsidRPr="004C7B42">
        <w:rPr>
          <w:rFonts w:ascii="Times New Roman" w:hAnsi="Times New Roman"/>
          <w:sz w:val="20"/>
        </w:rPr>
        <w:t xml:space="preserve">n vitro cell viabilities of </w:t>
      </w:r>
      <w:r>
        <w:rPr>
          <w:rFonts w:ascii="Times New Roman" w:hAnsi="Times New Roman" w:hint="eastAsia"/>
          <w:sz w:val="20"/>
        </w:rPr>
        <w:t xml:space="preserve">3T3 </w:t>
      </w:r>
      <w:r w:rsidRPr="002F11FB">
        <w:rPr>
          <w:rFonts w:ascii="Times New Roman" w:hAnsi="Times New Roman" w:hint="eastAsia"/>
          <w:sz w:val="20"/>
        </w:rPr>
        <w:t>cells</w:t>
      </w:r>
      <w:r w:rsidRPr="004C7B42">
        <w:rPr>
          <w:rFonts w:ascii="Times New Roman" w:hAnsi="Times New Roman"/>
          <w:sz w:val="20"/>
        </w:rPr>
        <w:t xml:space="preserve"> under different treatment conditions.</w:t>
      </w:r>
      <w:r>
        <w:rPr>
          <w:rFonts w:ascii="Times New Roman" w:hAnsi="Times New Roman" w:hint="eastAsia"/>
          <w:sz w:val="20"/>
        </w:rPr>
        <w:t xml:space="preserve"> b) </w:t>
      </w:r>
      <w:r w:rsidRPr="00C77DD9">
        <w:rPr>
          <w:rFonts w:ascii="Times New Roman" w:hAnsi="Times New Roman"/>
          <w:sz w:val="20"/>
        </w:rPr>
        <w:t xml:space="preserve">Confocal microscopy observed of the </w:t>
      </w:r>
      <w:r w:rsidRPr="00C77DD9">
        <w:rPr>
          <w:rFonts w:ascii="Times New Roman" w:hAnsi="Times New Roman" w:hint="eastAsia"/>
          <w:sz w:val="20"/>
        </w:rPr>
        <w:t>c</w:t>
      </w:r>
      <w:r w:rsidRPr="00C77DD9">
        <w:rPr>
          <w:rFonts w:ascii="Times New Roman" w:hAnsi="Times New Roman"/>
          <w:sz w:val="20"/>
        </w:rPr>
        <w:t xml:space="preserve">ellular uptake of </w:t>
      </w:r>
      <w:r>
        <w:rPr>
          <w:rFonts w:ascii="Times New Roman" w:hAnsi="Times New Roman" w:hint="eastAsia"/>
          <w:sz w:val="20"/>
        </w:rPr>
        <w:t xml:space="preserve">Fe-MSN-PEG, </w:t>
      </w:r>
      <w:r w:rsidRPr="00C77DD9">
        <w:rPr>
          <w:rFonts w:ascii="Times New Roman" w:hAnsi="Times New Roman" w:hint="eastAsia"/>
          <w:sz w:val="20"/>
        </w:rPr>
        <w:t>Ce-MSN-PEG NPs in</w:t>
      </w:r>
      <w:r w:rsidRPr="00E9266B"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RAW 264.7</w:t>
      </w:r>
      <w:r w:rsidRPr="002F11FB">
        <w:rPr>
          <w:rFonts w:ascii="Times New Roman" w:hAnsi="Times New Roman" w:hint="eastAsia"/>
          <w:sz w:val="20"/>
        </w:rPr>
        <w:t xml:space="preserve"> cells</w:t>
      </w:r>
      <w:r w:rsidRPr="00C77DD9">
        <w:rPr>
          <w:rFonts w:ascii="Times New Roman" w:hAnsi="Times New Roman"/>
          <w:sz w:val="20"/>
        </w:rPr>
        <w:t xml:space="preserve">. Nuclei were stained with </w:t>
      </w:r>
      <w:r w:rsidRPr="00C77DD9">
        <w:rPr>
          <w:rFonts w:ascii="Times New Roman" w:hAnsi="Times New Roman" w:hint="eastAsia"/>
          <w:sz w:val="20"/>
        </w:rPr>
        <w:t>DAPI</w:t>
      </w:r>
      <w:r w:rsidRPr="00C77DD9">
        <w:rPr>
          <w:rFonts w:ascii="Times New Roman" w:hAnsi="Times New Roman"/>
          <w:sz w:val="20"/>
        </w:rPr>
        <w:t xml:space="preserve"> (blue), </w:t>
      </w:r>
      <w:r w:rsidRPr="00C77DD9">
        <w:rPr>
          <w:rFonts w:ascii="Times New Roman" w:hAnsi="Times New Roman" w:hint="eastAsia"/>
          <w:sz w:val="20"/>
        </w:rPr>
        <w:t>l</w:t>
      </w:r>
      <w:r w:rsidRPr="00C77DD9">
        <w:rPr>
          <w:rFonts w:ascii="Times New Roman" w:hAnsi="Times New Roman"/>
          <w:sz w:val="20"/>
        </w:rPr>
        <w:t xml:space="preserve">ysosomal were stained with </w:t>
      </w:r>
      <w:proofErr w:type="spellStart"/>
      <w:r w:rsidRPr="00C77DD9">
        <w:rPr>
          <w:rFonts w:ascii="Times New Roman" w:hAnsi="Times New Roman"/>
          <w:sz w:val="20"/>
        </w:rPr>
        <w:t>Lyso</w:t>
      </w:r>
      <w:proofErr w:type="spellEnd"/>
      <w:r w:rsidRPr="00C77DD9">
        <w:rPr>
          <w:rFonts w:ascii="Times New Roman" w:hAnsi="Times New Roman"/>
          <w:sz w:val="20"/>
        </w:rPr>
        <w:t>-Tracker Red</w:t>
      </w:r>
      <w:r w:rsidRPr="00C77DD9">
        <w:rPr>
          <w:rFonts w:ascii="Times New Roman" w:hAnsi="Times New Roman" w:hint="eastAsia"/>
          <w:sz w:val="20"/>
        </w:rPr>
        <w:t xml:space="preserve"> (red), </w:t>
      </w:r>
      <w:r w:rsidRPr="00C77DD9">
        <w:rPr>
          <w:rFonts w:ascii="Times New Roman" w:hAnsi="Times New Roman"/>
          <w:sz w:val="20"/>
        </w:rPr>
        <w:t xml:space="preserve">while </w:t>
      </w:r>
      <w:r w:rsidRPr="00C77DD9">
        <w:rPr>
          <w:rFonts w:ascii="Times New Roman" w:hAnsi="Times New Roman" w:hint="eastAsia"/>
          <w:sz w:val="20"/>
        </w:rPr>
        <w:t>NPs</w:t>
      </w:r>
      <w:r w:rsidRPr="00C77DD9">
        <w:rPr>
          <w:rFonts w:ascii="Times New Roman" w:hAnsi="Times New Roman"/>
          <w:sz w:val="20"/>
        </w:rPr>
        <w:t xml:space="preserve"> were labeled with </w:t>
      </w:r>
      <w:r w:rsidRPr="00C77DD9">
        <w:rPr>
          <w:rFonts w:ascii="Times New Roman" w:hAnsi="Times New Roman" w:hint="eastAsia"/>
          <w:sz w:val="20"/>
        </w:rPr>
        <w:t>FITC</w:t>
      </w:r>
      <w:r w:rsidRPr="00C77DD9">
        <w:rPr>
          <w:rFonts w:ascii="Times New Roman" w:hAnsi="Times New Roman"/>
          <w:sz w:val="20"/>
        </w:rPr>
        <w:t xml:space="preserve"> (</w:t>
      </w:r>
      <w:r w:rsidRPr="00C77DD9">
        <w:rPr>
          <w:rFonts w:ascii="Times New Roman" w:hAnsi="Times New Roman" w:hint="eastAsia"/>
          <w:sz w:val="20"/>
        </w:rPr>
        <w:t>green</w:t>
      </w:r>
      <w:r w:rsidRPr="00C77DD9">
        <w:rPr>
          <w:rFonts w:ascii="Times New Roman" w:hAnsi="Times New Roman"/>
          <w:sz w:val="20"/>
        </w:rPr>
        <w:t>)</w:t>
      </w:r>
      <w:r w:rsidRPr="00C77DD9">
        <w:rPr>
          <w:rFonts w:ascii="Times New Roman" w:hAnsi="Times New Roman" w:hint="eastAsia"/>
          <w:sz w:val="20"/>
        </w:rPr>
        <w:t xml:space="preserve"> </w:t>
      </w:r>
      <w:r w:rsidRPr="00C77DD9">
        <w:rPr>
          <w:rFonts w:ascii="Times New Roman" w:hAnsi="Times New Roman"/>
          <w:sz w:val="20"/>
        </w:rPr>
        <w:t xml:space="preserve">(At scale </w:t>
      </w:r>
      <w:r>
        <w:rPr>
          <w:rFonts w:ascii="Times New Roman" w:hAnsi="Times New Roman" w:hint="eastAsia"/>
          <w:sz w:val="20"/>
        </w:rPr>
        <w:t>5</w:t>
      </w:r>
      <w:r w:rsidRPr="00C77DD9">
        <w:rPr>
          <w:rFonts w:ascii="Times New Roman" w:hAnsi="Times New Roman"/>
          <w:sz w:val="20"/>
        </w:rPr>
        <w:t xml:space="preserve"> µm). </w:t>
      </w:r>
      <w:r>
        <w:rPr>
          <w:rFonts w:ascii="Times New Roman" w:hAnsi="Times New Roman" w:hint="eastAsia"/>
          <w:sz w:val="20"/>
        </w:rPr>
        <w:t>c, d)</w:t>
      </w:r>
      <w:r w:rsidRPr="00C77DD9">
        <w:rPr>
          <w:rFonts w:ascii="Times New Roman" w:hAnsi="Times New Roman"/>
          <w:sz w:val="20"/>
        </w:rPr>
        <w:t xml:space="preserve"> </w:t>
      </w:r>
      <w:r w:rsidRPr="004C7B42">
        <w:rPr>
          <w:rFonts w:ascii="Times New Roman" w:hAnsi="Times New Roman"/>
          <w:sz w:val="20"/>
        </w:rPr>
        <w:t xml:space="preserve">Flow cytometric profiles and quantitative data of apoptotic </w:t>
      </w:r>
      <w:r>
        <w:rPr>
          <w:rFonts w:ascii="Times New Roman" w:hAnsi="Times New Roman" w:hint="eastAsia"/>
          <w:sz w:val="20"/>
        </w:rPr>
        <w:t>RAW 264.7</w:t>
      </w:r>
      <w:r w:rsidRPr="002F11FB">
        <w:rPr>
          <w:rFonts w:ascii="Times New Roman" w:hAnsi="Times New Roman" w:hint="eastAsia"/>
          <w:sz w:val="20"/>
        </w:rPr>
        <w:t xml:space="preserve"> cells</w:t>
      </w:r>
      <w:r w:rsidRPr="004C7B42">
        <w:rPr>
          <w:rFonts w:ascii="Times New Roman" w:hAnsi="Times New Roman"/>
          <w:sz w:val="20"/>
        </w:rPr>
        <w:t xml:space="preserve"> after </w:t>
      </w:r>
      <w:r>
        <w:rPr>
          <w:rFonts w:ascii="Times New Roman" w:hAnsi="Times New Roman"/>
          <w:sz w:val="20"/>
        </w:rPr>
        <w:t>treatment</w:t>
      </w:r>
      <w:r>
        <w:rPr>
          <w:rFonts w:ascii="Times New Roman" w:hAnsi="Times New Roman" w:hint="eastAsia"/>
          <w:sz w:val="20"/>
        </w:rPr>
        <w:t xml:space="preserve"> with Fe-MSN-PEG, </w:t>
      </w:r>
      <w:r w:rsidRPr="00C77DD9">
        <w:rPr>
          <w:rFonts w:ascii="Times New Roman" w:hAnsi="Times New Roman" w:hint="eastAsia"/>
          <w:sz w:val="20"/>
        </w:rPr>
        <w:t>Ce-MSN-PEG NP</w:t>
      </w:r>
      <w:r w:rsidRPr="00C77DD9">
        <w:rPr>
          <w:rFonts w:ascii="Times New Roman" w:hAnsi="Times New Roman"/>
          <w:sz w:val="20"/>
        </w:rPr>
        <w:t>s</w:t>
      </w:r>
      <w:r>
        <w:rPr>
          <w:rFonts w:ascii="Times New Roman" w:hAnsi="Times New Roman" w:hint="eastAsia"/>
          <w:sz w:val="20"/>
        </w:rPr>
        <w:t xml:space="preserve"> only.</w:t>
      </w:r>
    </w:p>
    <w:p w14:paraId="64FB756D" w14:textId="77777777" w:rsidR="004236CC" w:rsidRPr="0041629B" w:rsidRDefault="004236CC" w:rsidP="004236CC">
      <w:pPr>
        <w:tabs>
          <w:tab w:val="left" w:pos="4545"/>
        </w:tabs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0"/>
          <w:szCs w:val="21"/>
        </w:rPr>
      </w:pPr>
    </w:p>
    <w:sectPr w:rsidR="004236CC" w:rsidRPr="0041629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89AEE" w14:textId="77777777" w:rsidR="007E4848" w:rsidRDefault="007E4848" w:rsidP="001A631C">
      <w:r>
        <w:separator/>
      </w:r>
    </w:p>
  </w:endnote>
  <w:endnote w:type="continuationSeparator" w:id="0">
    <w:p w14:paraId="2B109196" w14:textId="77777777" w:rsidR="007E4848" w:rsidRDefault="007E4848" w:rsidP="001A6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8543816"/>
      <w:docPartObj>
        <w:docPartGallery w:val="Page Numbers (Bottom of Page)"/>
        <w:docPartUnique/>
      </w:docPartObj>
    </w:sdtPr>
    <w:sdtContent>
      <w:p w14:paraId="36B7FF12" w14:textId="77777777" w:rsidR="00A3603E" w:rsidRDefault="00A360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29B" w:rsidRPr="0041629B">
          <w:rPr>
            <w:noProof/>
            <w:lang w:val="zh-CN"/>
          </w:rPr>
          <w:t>3</w:t>
        </w:r>
        <w:r>
          <w:fldChar w:fldCharType="end"/>
        </w:r>
      </w:p>
    </w:sdtContent>
  </w:sdt>
  <w:p w14:paraId="4BC120EB" w14:textId="77777777" w:rsidR="00A3603E" w:rsidRDefault="00A36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78D4C" w14:textId="77777777" w:rsidR="007E4848" w:rsidRDefault="007E4848" w:rsidP="001A631C">
      <w:r>
        <w:separator/>
      </w:r>
    </w:p>
  </w:footnote>
  <w:footnote w:type="continuationSeparator" w:id="0">
    <w:p w14:paraId="54C27123" w14:textId="77777777" w:rsidR="007E4848" w:rsidRDefault="007E4848" w:rsidP="001A631C">
      <w:r>
        <w:continuationSeparator/>
      </w:r>
    </w:p>
  </w:footnote>
  <w:footnote w:id="1">
    <w:p w14:paraId="183630C7" w14:textId="34DF2BEF" w:rsidR="00A3603E" w:rsidRPr="00901DB6" w:rsidRDefault="00A3603E" w:rsidP="00BB0169">
      <w:pPr>
        <w:autoSpaceDE w:val="0"/>
        <w:autoSpaceDN w:val="0"/>
        <w:adjustRightInd w:val="0"/>
        <w:rPr>
          <w:rFonts w:ascii="URWPalladioL-Roma" w:hAnsi="URWPalladioL-Roma" w:cs="URWPalladioL-Roma"/>
          <w:kern w:val="0"/>
          <w:sz w:val="18"/>
          <w:szCs w:val="18"/>
        </w:rPr>
      </w:pPr>
      <w:r w:rsidRPr="00901DB6">
        <w:rPr>
          <w:rFonts w:ascii="URWPalladioL-Roma" w:hAnsi="URWPalladioL-Roma" w:cs="URWPalladioL-Roma"/>
          <w:kern w:val="0"/>
          <w:sz w:val="18"/>
          <w:szCs w:val="18"/>
        </w:rPr>
        <w:t>*</w:t>
      </w:r>
      <w:r>
        <w:rPr>
          <w:rFonts w:ascii="URWPalladioL-Roma" w:hAnsi="URWPalladioL-Roma" w:cs="URWPalladioL-Roma"/>
          <w:kern w:val="0"/>
          <w:sz w:val="18"/>
          <w:szCs w:val="18"/>
        </w:rPr>
        <w:t>Correspondence:</w:t>
      </w:r>
      <w:r w:rsidRPr="005862E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2E2">
        <w:rPr>
          <w:rFonts w:ascii="Times New Roman" w:hAnsi="Times New Roman" w:cs="Times New Roman"/>
          <w:sz w:val="18"/>
          <w:szCs w:val="18"/>
        </w:rPr>
        <w:t>Liling</w:t>
      </w:r>
      <w:proofErr w:type="spellEnd"/>
      <w:r w:rsidRPr="005862E2">
        <w:rPr>
          <w:rFonts w:ascii="Times New Roman" w:hAnsi="Times New Roman" w:cs="Times New Roman" w:hint="eastAsia"/>
          <w:sz w:val="18"/>
          <w:szCs w:val="18"/>
        </w:rPr>
        <w:t xml:space="preserve"> Tang,</w:t>
      </w:r>
      <w:r w:rsidRPr="005862E2">
        <w:rPr>
          <w:rFonts w:ascii="Times New Roman" w:hAnsi="Times New Roman" w:cs="Times New Roman"/>
          <w:sz w:val="18"/>
          <w:szCs w:val="18"/>
        </w:rPr>
        <w:t xml:space="preserve"> Key Laboratory of </w:t>
      </w:r>
      <w:proofErr w:type="spellStart"/>
      <w:r w:rsidRPr="005862E2">
        <w:rPr>
          <w:rFonts w:ascii="Times New Roman" w:hAnsi="Times New Roman" w:cs="Times New Roman"/>
          <w:sz w:val="18"/>
          <w:szCs w:val="18"/>
        </w:rPr>
        <w:t>Biorheological</w:t>
      </w:r>
      <w:proofErr w:type="spellEnd"/>
      <w:r w:rsidRPr="005862E2">
        <w:rPr>
          <w:rFonts w:ascii="Times New Roman" w:hAnsi="Times New Roman" w:cs="Times New Roman"/>
          <w:sz w:val="18"/>
          <w:szCs w:val="18"/>
        </w:rPr>
        <w:t xml:space="preserve"> Science and Technology, Ministry of Education, College of Bioengineering, Chongqing University, Chongqing 400044, China</w:t>
      </w:r>
      <w:r w:rsidRPr="005862E2">
        <w:rPr>
          <w:rFonts w:ascii="Times New Roman" w:hAnsi="Times New Roman" w:cs="Times New Roman" w:hint="eastAsia"/>
          <w:sz w:val="18"/>
          <w:szCs w:val="18"/>
        </w:rPr>
        <w:t>,</w:t>
      </w:r>
      <w:r w:rsidRPr="005862E2">
        <w:rPr>
          <w:rFonts w:ascii="Times New Roman" w:hAnsi="Times New Roman" w:cs="Times New Roman"/>
          <w:sz w:val="18"/>
          <w:szCs w:val="18"/>
        </w:rPr>
        <w:t xml:space="preserve"> </w:t>
      </w:r>
      <w:r w:rsidRPr="005862E2">
        <w:rPr>
          <w:rFonts w:ascii="Times New Roman" w:hAnsi="Times New Roman" w:cs="Times New Roman" w:hint="eastAsia"/>
          <w:sz w:val="18"/>
          <w:szCs w:val="18"/>
        </w:rPr>
        <w:t>Phone</w:t>
      </w:r>
      <w:r w:rsidRPr="005862E2">
        <w:rPr>
          <w:rFonts w:ascii="Times New Roman" w:hAnsi="Times New Roman" w:cs="Times New Roman"/>
          <w:sz w:val="18"/>
          <w:szCs w:val="18"/>
        </w:rPr>
        <w:t>: +86-1399-605-1730</w:t>
      </w:r>
      <w:r w:rsidRPr="005862E2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5862E2">
        <w:rPr>
          <w:rFonts w:ascii="Times New Roman" w:hAnsi="Times New Roman" w:cs="Times New Roman"/>
          <w:sz w:val="18"/>
          <w:szCs w:val="18"/>
        </w:rPr>
        <w:t>E-mail:</w:t>
      </w:r>
      <w:hyperlink r:id="rId1" w:history="1">
        <w:r w:rsidRPr="00BB0169">
          <w:rPr>
            <w:rStyle w:val="Hyperlink"/>
            <w:rFonts w:ascii="Times New Roman" w:hAnsi="Times New Roman" w:cs="Times New Roman"/>
            <w:sz w:val="18"/>
            <w:szCs w:val="18"/>
          </w:rPr>
          <w:t>tangliling@cqu.edu.cn</w:t>
        </w:r>
        <w:proofErr w:type="spellEnd"/>
      </w:hyperlink>
      <w:r w:rsidRPr="00BB0169">
        <w:rPr>
          <w:rStyle w:val="Hyperlink"/>
          <w:rFonts w:ascii="Times New Roman" w:hAnsi="Times New Roman" w:cs="Times New Roman" w:hint="eastAsia"/>
          <w:sz w:val="18"/>
          <w:szCs w:val="18"/>
        </w:rPr>
        <w:t>.</w:t>
      </w:r>
    </w:p>
  </w:footnote>
  <w:footnote w:id="2">
    <w:p w14:paraId="30267CC7" w14:textId="4BC0E392" w:rsidR="00A3603E" w:rsidRDefault="00A3603E" w:rsidP="00BB0169">
      <w:pPr>
        <w:pStyle w:val="FootnoteText"/>
        <w:spacing w:line="360" w:lineRule="auto"/>
        <w:jc w:val="both"/>
        <w:rPr>
          <w:rStyle w:val="Hyperlink"/>
          <w:rFonts w:ascii="Times New Roman" w:hAnsi="Times New Roman" w:cs="Times New Roman"/>
        </w:rPr>
      </w:pPr>
      <w:r w:rsidRPr="000167BC">
        <w:rPr>
          <w:rFonts w:ascii="Times New Roman" w:hAnsi="Times New Roman" w:cs="Times New Roman"/>
        </w:rPr>
        <w:t xml:space="preserve">Yong He, Department of Respiratory Disease, </w:t>
      </w:r>
      <w:proofErr w:type="spellStart"/>
      <w:r w:rsidRPr="000167BC">
        <w:rPr>
          <w:rFonts w:ascii="Times New Roman" w:hAnsi="Times New Roman" w:cs="Times New Roman"/>
        </w:rPr>
        <w:t>Daping</w:t>
      </w:r>
      <w:proofErr w:type="spellEnd"/>
      <w:r w:rsidRPr="000167BC">
        <w:rPr>
          <w:rFonts w:ascii="Times New Roman" w:hAnsi="Times New Roman" w:cs="Times New Roman"/>
        </w:rPr>
        <w:t xml:space="preserve"> Hospital, Army Medical University, Chongqing 400042, China. Phone: 86-23-68729084; Fax: 86-23-68729084; E-mail: </w:t>
      </w:r>
      <w:hyperlink r:id="rId2" w:history="1">
        <w:bookmarkStart w:id="2" w:name="OLE_LINK17"/>
        <w:bookmarkStart w:id="3" w:name="OLE_LINK18"/>
        <w:r w:rsidRPr="000167BC">
          <w:rPr>
            <w:rStyle w:val="Hyperlink"/>
            <w:rFonts w:ascii="Times New Roman" w:hAnsi="Times New Roman" w:cs="Times New Roman"/>
          </w:rPr>
          <w:t>heyong@tmmu.edu.cn</w:t>
        </w:r>
        <w:bookmarkEnd w:id="2"/>
        <w:bookmarkEnd w:id="3"/>
        <w:r w:rsidRPr="000167BC">
          <w:rPr>
            <w:rStyle w:val="Hyperlink"/>
            <w:rFonts w:ascii="Times New Roman" w:hAnsi="Times New Roman" w:cs="Times New Roman"/>
          </w:rPr>
          <w:t>.</w:t>
        </w:r>
      </w:hyperlink>
    </w:p>
    <w:p w14:paraId="70B3C9A7" w14:textId="77777777" w:rsidR="00A3603E" w:rsidRPr="000167BC" w:rsidRDefault="00A3603E" w:rsidP="00391BDA">
      <w:pPr>
        <w:pStyle w:val="FootnoteText"/>
        <w:spacing w:line="360" w:lineRule="auto"/>
        <w:rPr>
          <w:rFonts w:ascii="Times New Roman" w:hAnsi="Times New Roman" w:cs="Times New Roman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52A61"/>
    <w:multiLevelType w:val="multilevel"/>
    <w:tmpl w:val="0E180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523A75"/>
    <w:multiLevelType w:val="multilevel"/>
    <w:tmpl w:val="689815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9282580"/>
    <w:multiLevelType w:val="multilevel"/>
    <w:tmpl w:val="9976C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F657FD"/>
    <w:multiLevelType w:val="multilevel"/>
    <w:tmpl w:val="887EB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9B76C7"/>
    <w:multiLevelType w:val="multilevel"/>
    <w:tmpl w:val="9634DE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7E75ED6"/>
    <w:multiLevelType w:val="multilevel"/>
    <w:tmpl w:val="F9FA9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165E38"/>
    <w:multiLevelType w:val="multilevel"/>
    <w:tmpl w:val="8B5CB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7F284C"/>
    <w:multiLevelType w:val="multilevel"/>
    <w:tmpl w:val="361E7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AE6C41"/>
    <w:multiLevelType w:val="hybridMultilevel"/>
    <w:tmpl w:val="949CAA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F80CF0"/>
    <w:multiLevelType w:val="multilevel"/>
    <w:tmpl w:val="E7C87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DA6D4C"/>
    <w:multiLevelType w:val="hybridMultilevel"/>
    <w:tmpl w:val="4FDACBB4"/>
    <w:lvl w:ilvl="0" w:tplc="75D4E34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507728"/>
    <w:multiLevelType w:val="multilevel"/>
    <w:tmpl w:val="0234C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2C43E2"/>
    <w:multiLevelType w:val="multilevel"/>
    <w:tmpl w:val="ED3CC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E46D31"/>
    <w:multiLevelType w:val="multilevel"/>
    <w:tmpl w:val="71C8A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6C068A"/>
    <w:multiLevelType w:val="multilevel"/>
    <w:tmpl w:val="15E8C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4104CF"/>
    <w:multiLevelType w:val="multilevel"/>
    <w:tmpl w:val="3DD0C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988845">
    <w:abstractNumId w:val="10"/>
  </w:num>
  <w:num w:numId="2" w16cid:durableId="2137330649">
    <w:abstractNumId w:val="14"/>
  </w:num>
  <w:num w:numId="3" w16cid:durableId="1123234914">
    <w:abstractNumId w:val="15"/>
  </w:num>
  <w:num w:numId="4" w16cid:durableId="289871398">
    <w:abstractNumId w:val="3"/>
  </w:num>
  <w:num w:numId="5" w16cid:durableId="1948346582">
    <w:abstractNumId w:val="1"/>
  </w:num>
  <w:num w:numId="6" w16cid:durableId="907106441">
    <w:abstractNumId w:val="4"/>
  </w:num>
  <w:num w:numId="7" w16cid:durableId="1658538067">
    <w:abstractNumId w:val="7"/>
  </w:num>
  <w:num w:numId="8" w16cid:durableId="1162509128">
    <w:abstractNumId w:val="8"/>
  </w:num>
  <w:num w:numId="9" w16cid:durableId="1531184553">
    <w:abstractNumId w:val="12"/>
  </w:num>
  <w:num w:numId="10" w16cid:durableId="532884481">
    <w:abstractNumId w:val="0"/>
  </w:num>
  <w:num w:numId="11" w16cid:durableId="1133136842">
    <w:abstractNumId w:val="5"/>
  </w:num>
  <w:num w:numId="12" w16cid:durableId="2046173341">
    <w:abstractNumId w:val="2"/>
  </w:num>
  <w:num w:numId="13" w16cid:durableId="1955165454">
    <w:abstractNumId w:val="9"/>
  </w:num>
  <w:num w:numId="14" w16cid:durableId="1680964650">
    <w:abstractNumId w:val="6"/>
  </w:num>
  <w:num w:numId="15" w16cid:durableId="240454324">
    <w:abstractNumId w:val="11"/>
  </w:num>
  <w:num w:numId="16" w16cid:durableId="131560069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terials Science Eng 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wat9zvyp9r5hexr2kpx5ef9a9fx00szzwv&quot;&gt;My EndNote Library&lt;record-ids&gt;&lt;item&gt;46&lt;/item&gt;&lt;item&gt;48&lt;/item&gt;&lt;item&gt;52&lt;/item&gt;&lt;item&gt;60&lt;/item&gt;&lt;item&gt;67&lt;/item&gt;&lt;item&gt;79&lt;/item&gt;&lt;item&gt;81&lt;/item&gt;&lt;item&gt;83&lt;/item&gt;&lt;/record-ids&gt;&lt;/item&gt;&lt;/Libraries&gt;"/>
  </w:docVars>
  <w:rsids>
    <w:rsidRoot w:val="00E45431"/>
    <w:rsid w:val="000020C3"/>
    <w:rsid w:val="000036D5"/>
    <w:rsid w:val="00011FF9"/>
    <w:rsid w:val="0001664E"/>
    <w:rsid w:val="000167BC"/>
    <w:rsid w:val="00016F39"/>
    <w:rsid w:val="00020FBA"/>
    <w:rsid w:val="000213AF"/>
    <w:rsid w:val="00022144"/>
    <w:rsid w:val="00022E7A"/>
    <w:rsid w:val="00032CD8"/>
    <w:rsid w:val="000332C3"/>
    <w:rsid w:val="000365DB"/>
    <w:rsid w:val="00037A0E"/>
    <w:rsid w:val="00037EA1"/>
    <w:rsid w:val="00047DA7"/>
    <w:rsid w:val="00061724"/>
    <w:rsid w:val="00062664"/>
    <w:rsid w:val="0006613D"/>
    <w:rsid w:val="00074F4A"/>
    <w:rsid w:val="00077FC4"/>
    <w:rsid w:val="00085FA1"/>
    <w:rsid w:val="000864BB"/>
    <w:rsid w:val="000868AF"/>
    <w:rsid w:val="0009022E"/>
    <w:rsid w:val="000930D2"/>
    <w:rsid w:val="00094806"/>
    <w:rsid w:val="000963F8"/>
    <w:rsid w:val="000A5FFE"/>
    <w:rsid w:val="000A61DA"/>
    <w:rsid w:val="000A702C"/>
    <w:rsid w:val="000B2CD0"/>
    <w:rsid w:val="000C188F"/>
    <w:rsid w:val="000C43C2"/>
    <w:rsid w:val="000D4ECC"/>
    <w:rsid w:val="000D53A4"/>
    <w:rsid w:val="000D709A"/>
    <w:rsid w:val="000F35C4"/>
    <w:rsid w:val="000F38D1"/>
    <w:rsid w:val="000F42CF"/>
    <w:rsid w:val="000F63FC"/>
    <w:rsid w:val="000F6B8C"/>
    <w:rsid w:val="000F7CAE"/>
    <w:rsid w:val="00101D6D"/>
    <w:rsid w:val="0011007C"/>
    <w:rsid w:val="00111AEE"/>
    <w:rsid w:val="0011420D"/>
    <w:rsid w:val="00116E0C"/>
    <w:rsid w:val="00124DB2"/>
    <w:rsid w:val="00124DF3"/>
    <w:rsid w:val="00131673"/>
    <w:rsid w:val="001349DA"/>
    <w:rsid w:val="00136765"/>
    <w:rsid w:val="00140D4E"/>
    <w:rsid w:val="001411A4"/>
    <w:rsid w:val="001428F5"/>
    <w:rsid w:val="00143350"/>
    <w:rsid w:val="0014543E"/>
    <w:rsid w:val="00145C30"/>
    <w:rsid w:val="0015176E"/>
    <w:rsid w:val="0015187A"/>
    <w:rsid w:val="001531F8"/>
    <w:rsid w:val="0015668D"/>
    <w:rsid w:val="0016427C"/>
    <w:rsid w:val="001664A8"/>
    <w:rsid w:val="00173C04"/>
    <w:rsid w:val="00174D8B"/>
    <w:rsid w:val="001760FB"/>
    <w:rsid w:val="00176AAE"/>
    <w:rsid w:val="00177DDB"/>
    <w:rsid w:val="00181E32"/>
    <w:rsid w:val="00182A69"/>
    <w:rsid w:val="0019235E"/>
    <w:rsid w:val="001936FF"/>
    <w:rsid w:val="00193F04"/>
    <w:rsid w:val="001975B4"/>
    <w:rsid w:val="001A09C1"/>
    <w:rsid w:val="001A151D"/>
    <w:rsid w:val="001A179D"/>
    <w:rsid w:val="001A631C"/>
    <w:rsid w:val="001A76B0"/>
    <w:rsid w:val="001B351D"/>
    <w:rsid w:val="001B3C1D"/>
    <w:rsid w:val="001B40EB"/>
    <w:rsid w:val="001B5D94"/>
    <w:rsid w:val="001C0D3E"/>
    <w:rsid w:val="001C2851"/>
    <w:rsid w:val="001C4E19"/>
    <w:rsid w:val="001C5419"/>
    <w:rsid w:val="001C5F68"/>
    <w:rsid w:val="001D0913"/>
    <w:rsid w:val="001D13EF"/>
    <w:rsid w:val="001D33AE"/>
    <w:rsid w:val="001D4506"/>
    <w:rsid w:val="001D6038"/>
    <w:rsid w:val="001E17B4"/>
    <w:rsid w:val="001E6282"/>
    <w:rsid w:val="001F2B6B"/>
    <w:rsid w:val="001F6778"/>
    <w:rsid w:val="001F7BCA"/>
    <w:rsid w:val="001F7DDB"/>
    <w:rsid w:val="00200415"/>
    <w:rsid w:val="002028F3"/>
    <w:rsid w:val="00204B7E"/>
    <w:rsid w:val="0020539B"/>
    <w:rsid w:val="00205CEF"/>
    <w:rsid w:val="002073FD"/>
    <w:rsid w:val="00223603"/>
    <w:rsid w:val="00223FE8"/>
    <w:rsid w:val="00225C3B"/>
    <w:rsid w:val="00232F71"/>
    <w:rsid w:val="00234DD8"/>
    <w:rsid w:val="0024185B"/>
    <w:rsid w:val="00243D4D"/>
    <w:rsid w:val="00245E7C"/>
    <w:rsid w:val="00251452"/>
    <w:rsid w:val="002539A0"/>
    <w:rsid w:val="00254D7F"/>
    <w:rsid w:val="00256F5B"/>
    <w:rsid w:val="002601E4"/>
    <w:rsid w:val="00262E11"/>
    <w:rsid w:val="002635F1"/>
    <w:rsid w:val="00263D12"/>
    <w:rsid w:val="00264ED0"/>
    <w:rsid w:val="00267DC4"/>
    <w:rsid w:val="00271A77"/>
    <w:rsid w:val="002723DA"/>
    <w:rsid w:val="002735E8"/>
    <w:rsid w:val="00273912"/>
    <w:rsid w:val="00274E40"/>
    <w:rsid w:val="00275BC7"/>
    <w:rsid w:val="00276388"/>
    <w:rsid w:val="0027751F"/>
    <w:rsid w:val="0028082E"/>
    <w:rsid w:val="00280ADA"/>
    <w:rsid w:val="00282087"/>
    <w:rsid w:val="0028505F"/>
    <w:rsid w:val="00285552"/>
    <w:rsid w:val="00285599"/>
    <w:rsid w:val="00296F21"/>
    <w:rsid w:val="002B3198"/>
    <w:rsid w:val="002B6480"/>
    <w:rsid w:val="002C304E"/>
    <w:rsid w:val="002D4D3F"/>
    <w:rsid w:val="002D637D"/>
    <w:rsid w:val="002E290D"/>
    <w:rsid w:val="002E311A"/>
    <w:rsid w:val="002E52EC"/>
    <w:rsid w:val="002E6A37"/>
    <w:rsid w:val="002F04FE"/>
    <w:rsid w:val="002F0CAC"/>
    <w:rsid w:val="002F1081"/>
    <w:rsid w:val="002F67DE"/>
    <w:rsid w:val="002F7EBF"/>
    <w:rsid w:val="00301F19"/>
    <w:rsid w:val="0031264B"/>
    <w:rsid w:val="003132E9"/>
    <w:rsid w:val="0031617C"/>
    <w:rsid w:val="00320157"/>
    <w:rsid w:val="00324A44"/>
    <w:rsid w:val="00330444"/>
    <w:rsid w:val="00330812"/>
    <w:rsid w:val="00334D8F"/>
    <w:rsid w:val="00335A64"/>
    <w:rsid w:val="003523EF"/>
    <w:rsid w:val="003605E7"/>
    <w:rsid w:val="003738E2"/>
    <w:rsid w:val="00376C48"/>
    <w:rsid w:val="003832A9"/>
    <w:rsid w:val="00391BDA"/>
    <w:rsid w:val="0039294E"/>
    <w:rsid w:val="003939E6"/>
    <w:rsid w:val="003954CF"/>
    <w:rsid w:val="00397AB7"/>
    <w:rsid w:val="003A031F"/>
    <w:rsid w:val="003A1C99"/>
    <w:rsid w:val="003A3025"/>
    <w:rsid w:val="003A4A5A"/>
    <w:rsid w:val="003A7183"/>
    <w:rsid w:val="003B0CA2"/>
    <w:rsid w:val="003B1F58"/>
    <w:rsid w:val="003B465C"/>
    <w:rsid w:val="003C09CB"/>
    <w:rsid w:val="003C45A2"/>
    <w:rsid w:val="003C6A3F"/>
    <w:rsid w:val="003C7649"/>
    <w:rsid w:val="003D0232"/>
    <w:rsid w:val="003D2D64"/>
    <w:rsid w:val="003D32A5"/>
    <w:rsid w:val="003D6D09"/>
    <w:rsid w:val="003E117C"/>
    <w:rsid w:val="003E2989"/>
    <w:rsid w:val="003E43C5"/>
    <w:rsid w:val="003E4B84"/>
    <w:rsid w:val="003E5F4A"/>
    <w:rsid w:val="003F188F"/>
    <w:rsid w:val="003F29DC"/>
    <w:rsid w:val="003F72AF"/>
    <w:rsid w:val="003F7DE1"/>
    <w:rsid w:val="003F7EAB"/>
    <w:rsid w:val="003F7F10"/>
    <w:rsid w:val="00402C59"/>
    <w:rsid w:val="00405EEF"/>
    <w:rsid w:val="004110A3"/>
    <w:rsid w:val="0041629B"/>
    <w:rsid w:val="00416630"/>
    <w:rsid w:val="004203C3"/>
    <w:rsid w:val="004236CC"/>
    <w:rsid w:val="00423906"/>
    <w:rsid w:val="00427239"/>
    <w:rsid w:val="00431230"/>
    <w:rsid w:val="004316F4"/>
    <w:rsid w:val="004324CD"/>
    <w:rsid w:val="00432B86"/>
    <w:rsid w:val="00432CCC"/>
    <w:rsid w:val="004332CD"/>
    <w:rsid w:val="00433821"/>
    <w:rsid w:val="00433FD4"/>
    <w:rsid w:val="00434C8A"/>
    <w:rsid w:val="004377E9"/>
    <w:rsid w:val="0044678E"/>
    <w:rsid w:val="00447681"/>
    <w:rsid w:val="0045256E"/>
    <w:rsid w:val="00452CF7"/>
    <w:rsid w:val="0045473C"/>
    <w:rsid w:val="00455143"/>
    <w:rsid w:val="00455D3A"/>
    <w:rsid w:val="004574B8"/>
    <w:rsid w:val="00462124"/>
    <w:rsid w:val="0046739D"/>
    <w:rsid w:val="004679ED"/>
    <w:rsid w:val="00470D2A"/>
    <w:rsid w:val="00471F9C"/>
    <w:rsid w:val="004727E9"/>
    <w:rsid w:val="004735DC"/>
    <w:rsid w:val="004748BB"/>
    <w:rsid w:val="00475E96"/>
    <w:rsid w:val="00476839"/>
    <w:rsid w:val="004775B9"/>
    <w:rsid w:val="00477D8F"/>
    <w:rsid w:val="0048187B"/>
    <w:rsid w:val="00485F89"/>
    <w:rsid w:val="004952D8"/>
    <w:rsid w:val="0049722F"/>
    <w:rsid w:val="004A4061"/>
    <w:rsid w:val="004A494F"/>
    <w:rsid w:val="004B3792"/>
    <w:rsid w:val="004B6E87"/>
    <w:rsid w:val="004B7158"/>
    <w:rsid w:val="004B720C"/>
    <w:rsid w:val="004C0537"/>
    <w:rsid w:val="004C1669"/>
    <w:rsid w:val="004C166A"/>
    <w:rsid w:val="004C424C"/>
    <w:rsid w:val="004D2CC1"/>
    <w:rsid w:val="004D3AB4"/>
    <w:rsid w:val="004D443F"/>
    <w:rsid w:val="004E013F"/>
    <w:rsid w:val="004E0449"/>
    <w:rsid w:val="004E1407"/>
    <w:rsid w:val="004E199E"/>
    <w:rsid w:val="004E1CE7"/>
    <w:rsid w:val="004E29CE"/>
    <w:rsid w:val="004E4A52"/>
    <w:rsid w:val="004F3DA9"/>
    <w:rsid w:val="004F565C"/>
    <w:rsid w:val="004F7481"/>
    <w:rsid w:val="004F7E38"/>
    <w:rsid w:val="005008A5"/>
    <w:rsid w:val="00502E74"/>
    <w:rsid w:val="00503FF2"/>
    <w:rsid w:val="005074B1"/>
    <w:rsid w:val="005110C8"/>
    <w:rsid w:val="00513125"/>
    <w:rsid w:val="005150B9"/>
    <w:rsid w:val="0051605E"/>
    <w:rsid w:val="00516308"/>
    <w:rsid w:val="00520D50"/>
    <w:rsid w:val="00522FEE"/>
    <w:rsid w:val="00524D6C"/>
    <w:rsid w:val="005349C7"/>
    <w:rsid w:val="00535C1F"/>
    <w:rsid w:val="0054029B"/>
    <w:rsid w:val="00540445"/>
    <w:rsid w:val="0054074E"/>
    <w:rsid w:val="00541962"/>
    <w:rsid w:val="00544C33"/>
    <w:rsid w:val="005460A9"/>
    <w:rsid w:val="0055172E"/>
    <w:rsid w:val="00554AB7"/>
    <w:rsid w:val="00554EC8"/>
    <w:rsid w:val="0055757B"/>
    <w:rsid w:val="00557DFF"/>
    <w:rsid w:val="0056528D"/>
    <w:rsid w:val="00581C46"/>
    <w:rsid w:val="005862E2"/>
    <w:rsid w:val="0059746D"/>
    <w:rsid w:val="005A1ACA"/>
    <w:rsid w:val="005A2E4C"/>
    <w:rsid w:val="005A32B5"/>
    <w:rsid w:val="005A6533"/>
    <w:rsid w:val="005A6EC3"/>
    <w:rsid w:val="005A7E88"/>
    <w:rsid w:val="005B0AEE"/>
    <w:rsid w:val="005B1294"/>
    <w:rsid w:val="005B32B6"/>
    <w:rsid w:val="005B34A0"/>
    <w:rsid w:val="005B380D"/>
    <w:rsid w:val="005B3B7B"/>
    <w:rsid w:val="005B3C56"/>
    <w:rsid w:val="005B42DD"/>
    <w:rsid w:val="005C13E2"/>
    <w:rsid w:val="005C3DC5"/>
    <w:rsid w:val="005D124D"/>
    <w:rsid w:val="005D69BA"/>
    <w:rsid w:val="005E381F"/>
    <w:rsid w:val="005E4857"/>
    <w:rsid w:val="005E487E"/>
    <w:rsid w:val="005E6118"/>
    <w:rsid w:val="005F0DFE"/>
    <w:rsid w:val="005F28EC"/>
    <w:rsid w:val="005F5E0B"/>
    <w:rsid w:val="005F6116"/>
    <w:rsid w:val="00600E5F"/>
    <w:rsid w:val="00601011"/>
    <w:rsid w:val="00601295"/>
    <w:rsid w:val="00602EBB"/>
    <w:rsid w:val="0060547B"/>
    <w:rsid w:val="00605864"/>
    <w:rsid w:val="00614D22"/>
    <w:rsid w:val="006159F4"/>
    <w:rsid w:val="00620F27"/>
    <w:rsid w:val="00632AC3"/>
    <w:rsid w:val="006359FB"/>
    <w:rsid w:val="00635A94"/>
    <w:rsid w:val="006500A5"/>
    <w:rsid w:val="0065361E"/>
    <w:rsid w:val="00653F35"/>
    <w:rsid w:val="00654AD0"/>
    <w:rsid w:val="0065548F"/>
    <w:rsid w:val="00657AA4"/>
    <w:rsid w:val="00661540"/>
    <w:rsid w:val="00662785"/>
    <w:rsid w:val="00665C31"/>
    <w:rsid w:val="00665C54"/>
    <w:rsid w:val="00665CD5"/>
    <w:rsid w:val="00665F5A"/>
    <w:rsid w:val="00670DF0"/>
    <w:rsid w:val="00675C20"/>
    <w:rsid w:val="00676B81"/>
    <w:rsid w:val="00684B48"/>
    <w:rsid w:val="00686DE3"/>
    <w:rsid w:val="00694B1B"/>
    <w:rsid w:val="006956E2"/>
    <w:rsid w:val="00695E78"/>
    <w:rsid w:val="006A03BD"/>
    <w:rsid w:val="006A13E0"/>
    <w:rsid w:val="006A1DE3"/>
    <w:rsid w:val="006A444F"/>
    <w:rsid w:val="006B205C"/>
    <w:rsid w:val="006B27CC"/>
    <w:rsid w:val="006B45C8"/>
    <w:rsid w:val="006B6344"/>
    <w:rsid w:val="006C006E"/>
    <w:rsid w:val="006C1E3D"/>
    <w:rsid w:val="006C2C72"/>
    <w:rsid w:val="006C2F5D"/>
    <w:rsid w:val="006C60DB"/>
    <w:rsid w:val="006D3A30"/>
    <w:rsid w:val="006D4DA1"/>
    <w:rsid w:val="006D751D"/>
    <w:rsid w:val="006E2D03"/>
    <w:rsid w:val="006E2DC0"/>
    <w:rsid w:val="006E4822"/>
    <w:rsid w:val="006E57A5"/>
    <w:rsid w:val="006E779B"/>
    <w:rsid w:val="006F08FE"/>
    <w:rsid w:val="006F0E48"/>
    <w:rsid w:val="006F2173"/>
    <w:rsid w:val="006F4A28"/>
    <w:rsid w:val="006F5242"/>
    <w:rsid w:val="00700CD8"/>
    <w:rsid w:val="00701C06"/>
    <w:rsid w:val="00701C14"/>
    <w:rsid w:val="007035A9"/>
    <w:rsid w:val="0070641F"/>
    <w:rsid w:val="0070663A"/>
    <w:rsid w:val="00710BC4"/>
    <w:rsid w:val="00714901"/>
    <w:rsid w:val="00714C4A"/>
    <w:rsid w:val="00715A6B"/>
    <w:rsid w:val="00721900"/>
    <w:rsid w:val="00722385"/>
    <w:rsid w:val="00725EEF"/>
    <w:rsid w:val="007277CA"/>
    <w:rsid w:val="0073067F"/>
    <w:rsid w:val="00732741"/>
    <w:rsid w:val="00735BDE"/>
    <w:rsid w:val="00735F62"/>
    <w:rsid w:val="00736028"/>
    <w:rsid w:val="0073628B"/>
    <w:rsid w:val="00740D81"/>
    <w:rsid w:val="007411CB"/>
    <w:rsid w:val="0074610C"/>
    <w:rsid w:val="007509F5"/>
    <w:rsid w:val="00750E53"/>
    <w:rsid w:val="00762782"/>
    <w:rsid w:val="007645BE"/>
    <w:rsid w:val="007665AE"/>
    <w:rsid w:val="00767150"/>
    <w:rsid w:val="00770DE1"/>
    <w:rsid w:val="00773313"/>
    <w:rsid w:val="00775DF1"/>
    <w:rsid w:val="007800E3"/>
    <w:rsid w:val="00781D54"/>
    <w:rsid w:val="00784428"/>
    <w:rsid w:val="00792405"/>
    <w:rsid w:val="0079572A"/>
    <w:rsid w:val="00795B43"/>
    <w:rsid w:val="0079690D"/>
    <w:rsid w:val="007A2156"/>
    <w:rsid w:val="007A3D03"/>
    <w:rsid w:val="007A5138"/>
    <w:rsid w:val="007B1E29"/>
    <w:rsid w:val="007B767C"/>
    <w:rsid w:val="007C4242"/>
    <w:rsid w:val="007C5585"/>
    <w:rsid w:val="007C5A8D"/>
    <w:rsid w:val="007D234C"/>
    <w:rsid w:val="007E18FE"/>
    <w:rsid w:val="007E2285"/>
    <w:rsid w:val="007E3FD0"/>
    <w:rsid w:val="007E4848"/>
    <w:rsid w:val="007E5F3E"/>
    <w:rsid w:val="007F10DA"/>
    <w:rsid w:val="007F34E9"/>
    <w:rsid w:val="007F3713"/>
    <w:rsid w:val="007F65F2"/>
    <w:rsid w:val="007F6F54"/>
    <w:rsid w:val="008026BE"/>
    <w:rsid w:val="00805F9E"/>
    <w:rsid w:val="00807385"/>
    <w:rsid w:val="00811371"/>
    <w:rsid w:val="00817728"/>
    <w:rsid w:val="00817CED"/>
    <w:rsid w:val="00820E5E"/>
    <w:rsid w:val="00821445"/>
    <w:rsid w:val="008216FD"/>
    <w:rsid w:val="008232C5"/>
    <w:rsid w:val="0083093A"/>
    <w:rsid w:val="00831A33"/>
    <w:rsid w:val="00834813"/>
    <w:rsid w:val="008446EC"/>
    <w:rsid w:val="008451F1"/>
    <w:rsid w:val="00847BDA"/>
    <w:rsid w:val="00850B7C"/>
    <w:rsid w:val="00851A81"/>
    <w:rsid w:val="008524F6"/>
    <w:rsid w:val="00854530"/>
    <w:rsid w:val="00867298"/>
    <w:rsid w:val="00873D86"/>
    <w:rsid w:val="008759C3"/>
    <w:rsid w:val="0087613C"/>
    <w:rsid w:val="00877F28"/>
    <w:rsid w:val="00880A55"/>
    <w:rsid w:val="008844A5"/>
    <w:rsid w:val="00885276"/>
    <w:rsid w:val="00890E00"/>
    <w:rsid w:val="008A1BE4"/>
    <w:rsid w:val="008A265A"/>
    <w:rsid w:val="008A34BB"/>
    <w:rsid w:val="008A49B8"/>
    <w:rsid w:val="008A5974"/>
    <w:rsid w:val="008A60D8"/>
    <w:rsid w:val="008B0630"/>
    <w:rsid w:val="008B7CA4"/>
    <w:rsid w:val="008C2670"/>
    <w:rsid w:val="008D1A25"/>
    <w:rsid w:val="008D2537"/>
    <w:rsid w:val="008D4FA3"/>
    <w:rsid w:val="008D74A0"/>
    <w:rsid w:val="008E0955"/>
    <w:rsid w:val="008F0905"/>
    <w:rsid w:val="008F0A7C"/>
    <w:rsid w:val="008F19E8"/>
    <w:rsid w:val="008F307C"/>
    <w:rsid w:val="008F4C08"/>
    <w:rsid w:val="008F5BAE"/>
    <w:rsid w:val="008F603C"/>
    <w:rsid w:val="00901D1E"/>
    <w:rsid w:val="00901DB6"/>
    <w:rsid w:val="00901F37"/>
    <w:rsid w:val="00902A5D"/>
    <w:rsid w:val="00906254"/>
    <w:rsid w:val="009068EB"/>
    <w:rsid w:val="00907B5D"/>
    <w:rsid w:val="00912CA5"/>
    <w:rsid w:val="009131E5"/>
    <w:rsid w:val="00921528"/>
    <w:rsid w:val="00921E3C"/>
    <w:rsid w:val="00927C36"/>
    <w:rsid w:val="00927ED3"/>
    <w:rsid w:val="00934192"/>
    <w:rsid w:val="009345A6"/>
    <w:rsid w:val="00935688"/>
    <w:rsid w:val="00935A54"/>
    <w:rsid w:val="00935B83"/>
    <w:rsid w:val="00937A54"/>
    <w:rsid w:val="009414E0"/>
    <w:rsid w:val="00944E80"/>
    <w:rsid w:val="00946889"/>
    <w:rsid w:val="00950E10"/>
    <w:rsid w:val="00957C10"/>
    <w:rsid w:val="00961830"/>
    <w:rsid w:val="00962EF4"/>
    <w:rsid w:val="00962F33"/>
    <w:rsid w:val="00964753"/>
    <w:rsid w:val="009665C8"/>
    <w:rsid w:val="00967339"/>
    <w:rsid w:val="00970ACC"/>
    <w:rsid w:val="00972A8C"/>
    <w:rsid w:val="0097584B"/>
    <w:rsid w:val="00977F3E"/>
    <w:rsid w:val="00980C8A"/>
    <w:rsid w:val="0098204E"/>
    <w:rsid w:val="009837F2"/>
    <w:rsid w:val="0098416E"/>
    <w:rsid w:val="00985125"/>
    <w:rsid w:val="00992F17"/>
    <w:rsid w:val="00993D0D"/>
    <w:rsid w:val="00997E1E"/>
    <w:rsid w:val="009A53A9"/>
    <w:rsid w:val="009A65A9"/>
    <w:rsid w:val="009B09A2"/>
    <w:rsid w:val="009B514A"/>
    <w:rsid w:val="009C2827"/>
    <w:rsid w:val="009C2C2C"/>
    <w:rsid w:val="009C32D5"/>
    <w:rsid w:val="009C4A6F"/>
    <w:rsid w:val="009D14CF"/>
    <w:rsid w:val="009D6ACD"/>
    <w:rsid w:val="009D6B57"/>
    <w:rsid w:val="009E06EC"/>
    <w:rsid w:val="009E47CD"/>
    <w:rsid w:val="009E65AA"/>
    <w:rsid w:val="009E6943"/>
    <w:rsid w:val="009F4580"/>
    <w:rsid w:val="009F77EF"/>
    <w:rsid w:val="00A07EDB"/>
    <w:rsid w:val="00A11E4F"/>
    <w:rsid w:val="00A15766"/>
    <w:rsid w:val="00A17693"/>
    <w:rsid w:val="00A200C3"/>
    <w:rsid w:val="00A20197"/>
    <w:rsid w:val="00A202B5"/>
    <w:rsid w:val="00A226E9"/>
    <w:rsid w:val="00A2344F"/>
    <w:rsid w:val="00A241B8"/>
    <w:rsid w:val="00A2431C"/>
    <w:rsid w:val="00A3289E"/>
    <w:rsid w:val="00A34ED4"/>
    <w:rsid w:val="00A3560C"/>
    <w:rsid w:val="00A3603E"/>
    <w:rsid w:val="00A37C4B"/>
    <w:rsid w:val="00A40714"/>
    <w:rsid w:val="00A4270E"/>
    <w:rsid w:val="00A43AFE"/>
    <w:rsid w:val="00A45200"/>
    <w:rsid w:val="00A4771E"/>
    <w:rsid w:val="00A4799C"/>
    <w:rsid w:val="00A52AFC"/>
    <w:rsid w:val="00A5541A"/>
    <w:rsid w:val="00A5664C"/>
    <w:rsid w:val="00A60812"/>
    <w:rsid w:val="00A639DB"/>
    <w:rsid w:val="00A64626"/>
    <w:rsid w:val="00A7095C"/>
    <w:rsid w:val="00A70C52"/>
    <w:rsid w:val="00A70F32"/>
    <w:rsid w:val="00A7168E"/>
    <w:rsid w:val="00A71B10"/>
    <w:rsid w:val="00A71C1E"/>
    <w:rsid w:val="00A76DB2"/>
    <w:rsid w:val="00A82258"/>
    <w:rsid w:val="00A83507"/>
    <w:rsid w:val="00A8698B"/>
    <w:rsid w:val="00A87103"/>
    <w:rsid w:val="00A8739F"/>
    <w:rsid w:val="00A91C25"/>
    <w:rsid w:val="00A9273A"/>
    <w:rsid w:val="00A95FA1"/>
    <w:rsid w:val="00AA07D5"/>
    <w:rsid w:val="00AA0A31"/>
    <w:rsid w:val="00AA1997"/>
    <w:rsid w:val="00AA1C91"/>
    <w:rsid w:val="00AA1CAB"/>
    <w:rsid w:val="00AA1DA1"/>
    <w:rsid w:val="00AA3049"/>
    <w:rsid w:val="00AB0B9E"/>
    <w:rsid w:val="00AB2212"/>
    <w:rsid w:val="00AB3127"/>
    <w:rsid w:val="00AC3A2C"/>
    <w:rsid w:val="00AC3BAE"/>
    <w:rsid w:val="00AC61CA"/>
    <w:rsid w:val="00AC77C3"/>
    <w:rsid w:val="00AD21BF"/>
    <w:rsid w:val="00AD24A5"/>
    <w:rsid w:val="00AD4429"/>
    <w:rsid w:val="00AD6FC4"/>
    <w:rsid w:val="00AD7B49"/>
    <w:rsid w:val="00AD7DD6"/>
    <w:rsid w:val="00AE03F4"/>
    <w:rsid w:val="00AE2757"/>
    <w:rsid w:val="00AE3164"/>
    <w:rsid w:val="00AE44DC"/>
    <w:rsid w:val="00AE4542"/>
    <w:rsid w:val="00AE5A96"/>
    <w:rsid w:val="00AE67A0"/>
    <w:rsid w:val="00AF1288"/>
    <w:rsid w:val="00AF757A"/>
    <w:rsid w:val="00AF7936"/>
    <w:rsid w:val="00B020C0"/>
    <w:rsid w:val="00B0512D"/>
    <w:rsid w:val="00B115F5"/>
    <w:rsid w:val="00B17A91"/>
    <w:rsid w:val="00B20DA1"/>
    <w:rsid w:val="00B21A05"/>
    <w:rsid w:val="00B26456"/>
    <w:rsid w:val="00B27AB6"/>
    <w:rsid w:val="00B36049"/>
    <w:rsid w:val="00B36D0D"/>
    <w:rsid w:val="00B37236"/>
    <w:rsid w:val="00B37807"/>
    <w:rsid w:val="00B409FE"/>
    <w:rsid w:val="00B548D4"/>
    <w:rsid w:val="00B565B7"/>
    <w:rsid w:val="00B60CD6"/>
    <w:rsid w:val="00B6134F"/>
    <w:rsid w:val="00B7284C"/>
    <w:rsid w:val="00B73EBC"/>
    <w:rsid w:val="00B8098D"/>
    <w:rsid w:val="00B82967"/>
    <w:rsid w:val="00B86561"/>
    <w:rsid w:val="00B93A9C"/>
    <w:rsid w:val="00B94BDD"/>
    <w:rsid w:val="00BA1A82"/>
    <w:rsid w:val="00BA2A83"/>
    <w:rsid w:val="00BA57AE"/>
    <w:rsid w:val="00BA62EC"/>
    <w:rsid w:val="00BA6D31"/>
    <w:rsid w:val="00BA7857"/>
    <w:rsid w:val="00BB0169"/>
    <w:rsid w:val="00BB29A5"/>
    <w:rsid w:val="00BB2C43"/>
    <w:rsid w:val="00BB3FC1"/>
    <w:rsid w:val="00BB479A"/>
    <w:rsid w:val="00BB67A7"/>
    <w:rsid w:val="00BB6F3E"/>
    <w:rsid w:val="00BB720D"/>
    <w:rsid w:val="00BC00B9"/>
    <w:rsid w:val="00BC1970"/>
    <w:rsid w:val="00BC4682"/>
    <w:rsid w:val="00BC4771"/>
    <w:rsid w:val="00BC58D9"/>
    <w:rsid w:val="00BD22F2"/>
    <w:rsid w:val="00BD25F9"/>
    <w:rsid w:val="00BD4ED0"/>
    <w:rsid w:val="00BD754A"/>
    <w:rsid w:val="00BD7655"/>
    <w:rsid w:val="00BE1B68"/>
    <w:rsid w:val="00BE583C"/>
    <w:rsid w:val="00BF30D1"/>
    <w:rsid w:val="00BF4766"/>
    <w:rsid w:val="00BF4E38"/>
    <w:rsid w:val="00BF5EA3"/>
    <w:rsid w:val="00BF7479"/>
    <w:rsid w:val="00C01AA7"/>
    <w:rsid w:val="00C0388D"/>
    <w:rsid w:val="00C14968"/>
    <w:rsid w:val="00C15D29"/>
    <w:rsid w:val="00C165F9"/>
    <w:rsid w:val="00C226E3"/>
    <w:rsid w:val="00C24CDF"/>
    <w:rsid w:val="00C3044F"/>
    <w:rsid w:val="00C305E8"/>
    <w:rsid w:val="00C32419"/>
    <w:rsid w:val="00C357F8"/>
    <w:rsid w:val="00C40310"/>
    <w:rsid w:val="00C450DF"/>
    <w:rsid w:val="00C4599C"/>
    <w:rsid w:val="00C4672A"/>
    <w:rsid w:val="00C478EA"/>
    <w:rsid w:val="00C503E8"/>
    <w:rsid w:val="00C6426B"/>
    <w:rsid w:val="00C70CAE"/>
    <w:rsid w:val="00C71EE4"/>
    <w:rsid w:val="00C76229"/>
    <w:rsid w:val="00C762D6"/>
    <w:rsid w:val="00C76D17"/>
    <w:rsid w:val="00C77DD9"/>
    <w:rsid w:val="00C83A16"/>
    <w:rsid w:val="00C868F5"/>
    <w:rsid w:val="00C92C64"/>
    <w:rsid w:val="00C966E9"/>
    <w:rsid w:val="00CA424B"/>
    <w:rsid w:val="00CA4661"/>
    <w:rsid w:val="00CA5997"/>
    <w:rsid w:val="00CB0186"/>
    <w:rsid w:val="00CB1E76"/>
    <w:rsid w:val="00CB509D"/>
    <w:rsid w:val="00CB524F"/>
    <w:rsid w:val="00CB53DE"/>
    <w:rsid w:val="00CB591C"/>
    <w:rsid w:val="00CB6E0E"/>
    <w:rsid w:val="00CC5D6E"/>
    <w:rsid w:val="00CC6548"/>
    <w:rsid w:val="00CC7A95"/>
    <w:rsid w:val="00CD04EB"/>
    <w:rsid w:val="00CD0EFE"/>
    <w:rsid w:val="00CD0FB9"/>
    <w:rsid w:val="00CD2816"/>
    <w:rsid w:val="00CD4BC6"/>
    <w:rsid w:val="00CD7614"/>
    <w:rsid w:val="00CE2BE4"/>
    <w:rsid w:val="00CF173B"/>
    <w:rsid w:val="00CF26C0"/>
    <w:rsid w:val="00CF4A49"/>
    <w:rsid w:val="00D02E5E"/>
    <w:rsid w:val="00D030AB"/>
    <w:rsid w:val="00D0314F"/>
    <w:rsid w:val="00D068FC"/>
    <w:rsid w:val="00D07BF8"/>
    <w:rsid w:val="00D11926"/>
    <w:rsid w:val="00D20BD7"/>
    <w:rsid w:val="00D20CD9"/>
    <w:rsid w:val="00D22150"/>
    <w:rsid w:val="00D2308C"/>
    <w:rsid w:val="00D237A2"/>
    <w:rsid w:val="00D24E38"/>
    <w:rsid w:val="00D25F7D"/>
    <w:rsid w:val="00D27F26"/>
    <w:rsid w:val="00D338F5"/>
    <w:rsid w:val="00D340CE"/>
    <w:rsid w:val="00D358F5"/>
    <w:rsid w:val="00D41B73"/>
    <w:rsid w:val="00D47E5E"/>
    <w:rsid w:val="00D537BD"/>
    <w:rsid w:val="00D56029"/>
    <w:rsid w:val="00D609C2"/>
    <w:rsid w:val="00D64B77"/>
    <w:rsid w:val="00D70083"/>
    <w:rsid w:val="00D70C7D"/>
    <w:rsid w:val="00D71353"/>
    <w:rsid w:val="00D756F2"/>
    <w:rsid w:val="00D76AF6"/>
    <w:rsid w:val="00D77183"/>
    <w:rsid w:val="00D82509"/>
    <w:rsid w:val="00D91FCD"/>
    <w:rsid w:val="00D934A9"/>
    <w:rsid w:val="00D93DB9"/>
    <w:rsid w:val="00D94BEE"/>
    <w:rsid w:val="00D966D6"/>
    <w:rsid w:val="00DA144E"/>
    <w:rsid w:val="00DA1CC5"/>
    <w:rsid w:val="00DA36F1"/>
    <w:rsid w:val="00DA5D5E"/>
    <w:rsid w:val="00DB1B89"/>
    <w:rsid w:val="00DB1F07"/>
    <w:rsid w:val="00DC0AF5"/>
    <w:rsid w:val="00DC3656"/>
    <w:rsid w:val="00DC5BB4"/>
    <w:rsid w:val="00DC6590"/>
    <w:rsid w:val="00DD21E3"/>
    <w:rsid w:val="00DD52A8"/>
    <w:rsid w:val="00DE11A6"/>
    <w:rsid w:val="00DE4614"/>
    <w:rsid w:val="00DE7767"/>
    <w:rsid w:val="00DF1DBF"/>
    <w:rsid w:val="00DF2AD5"/>
    <w:rsid w:val="00DF52A7"/>
    <w:rsid w:val="00DF7936"/>
    <w:rsid w:val="00DF7ED1"/>
    <w:rsid w:val="00E013F0"/>
    <w:rsid w:val="00E04BD2"/>
    <w:rsid w:val="00E04D27"/>
    <w:rsid w:val="00E05035"/>
    <w:rsid w:val="00E058CF"/>
    <w:rsid w:val="00E11D15"/>
    <w:rsid w:val="00E12539"/>
    <w:rsid w:val="00E13E23"/>
    <w:rsid w:val="00E14367"/>
    <w:rsid w:val="00E14DF5"/>
    <w:rsid w:val="00E17765"/>
    <w:rsid w:val="00E17DF4"/>
    <w:rsid w:val="00E208A5"/>
    <w:rsid w:val="00E22961"/>
    <w:rsid w:val="00E242DD"/>
    <w:rsid w:val="00E270E6"/>
    <w:rsid w:val="00E277C4"/>
    <w:rsid w:val="00E315C7"/>
    <w:rsid w:val="00E40E3C"/>
    <w:rsid w:val="00E42986"/>
    <w:rsid w:val="00E434A6"/>
    <w:rsid w:val="00E438C4"/>
    <w:rsid w:val="00E45431"/>
    <w:rsid w:val="00E54277"/>
    <w:rsid w:val="00E54C7F"/>
    <w:rsid w:val="00E57381"/>
    <w:rsid w:val="00E6054E"/>
    <w:rsid w:val="00E66005"/>
    <w:rsid w:val="00E67CD2"/>
    <w:rsid w:val="00E707DC"/>
    <w:rsid w:val="00E7472B"/>
    <w:rsid w:val="00E7542E"/>
    <w:rsid w:val="00E75694"/>
    <w:rsid w:val="00E758F8"/>
    <w:rsid w:val="00E76259"/>
    <w:rsid w:val="00E81E9F"/>
    <w:rsid w:val="00E82253"/>
    <w:rsid w:val="00E84B21"/>
    <w:rsid w:val="00E84C4E"/>
    <w:rsid w:val="00E852CD"/>
    <w:rsid w:val="00E875A1"/>
    <w:rsid w:val="00E925A2"/>
    <w:rsid w:val="00E9266B"/>
    <w:rsid w:val="00E97A14"/>
    <w:rsid w:val="00EA3963"/>
    <w:rsid w:val="00EA57DA"/>
    <w:rsid w:val="00EA5FE6"/>
    <w:rsid w:val="00EA6F8C"/>
    <w:rsid w:val="00EB2991"/>
    <w:rsid w:val="00EB2DC7"/>
    <w:rsid w:val="00EB5263"/>
    <w:rsid w:val="00EB5F77"/>
    <w:rsid w:val="00EC0EC6"/>
    <w:rsid w:val="00EC12A5"/>
    <w:rsid w:val="00EC3A7D"/>
    <w:rsid w:val="00EC481C"/>
    <w:rsid w:val="00ED079E"/>
    <w:rsid w:val="00ED2A00"/>
    <w:rsid w:val="00ED3003"/>
    <w:rsid w:val="00ED41D1"/>
    <w:rsid w:val="00ED5B9C"/>
    <w:rsid w:val="00ED7193"/>
    <w:rsid w:val="00EE051A"/>
    <w:rsid w:val="00EE07BC"/>
    <w:rsid w:val="00EE19E6"/>
    <w:rsid w:val="00EE1D60"/>
    <w:rsid w:val="00EE4C8C"/>
    <w:rsid w:val="00EF3024"/>
    <w:rsid w:val="00EF37FA"/>
    <w:rsid w:val="00EF42E1"/>
    <w:rsid w:val="00EF7A22"/>
    <w:rsid w:val="00F064C4"/>
    <w:rsid w:val="00F10DF3"/>
    <w:rsid w:val="00F16A8C"/>
    <w:rsid w:val="00F17A29"/>
    <w:rsid w:val="00F236BC"/>
    <w:rsid w:val="00F24EA9"/>
    <w:rsid w:val="00F265CF"/>
    <w:rsid w:val="00F26933"/>
    <w:rsid w:val="00F309DD"/>
    <w:rsid w:val="00F323EA"/>
    <w:rsid w:val="00F37361"/>
    <w:rsid w:val="00F40D1F"/>
    <w:rsid w:val="00F45258"/>
    <w:rsid w:val="00F52A96"/>
    <w:rsid w:val="00F52AF0"/>
    <w:rsid w:val="00F55EC5"/>
    <w:rsid w:val="00F565C3"/>
    <w:rsid w:val="00F57DD6"/>
    <w:rsid w:val="00F64560"/>
    <w:rsid w:val="00F66784"/>
    <w:rsid w:val="00F70925"/>
    <w:rsid w:val="00F7361B"/>
    <w:rsid w:val="00F775F4"/>
    <w:rsid w:val="00F82234"/>
    <w:rsid w:val="00F94ADD"/>
    <w:rsid w:val="00FA14AD"/>
    <w:rsid w:val="00FA7DFD"/>
    <w:rsid w:val="00FA7E86"/>
    <w:rsid w:val="00FB1ADE"/>
    <w:rsid w:val="00FB646D"/>
    <w:rsid w:val="00FB6A7D"/>
    <w:rsid w:val="00FB7D59"/>
    <w:rsid w:val="00FC0229"/>
    <w:rsid w:val="00FC5A55"/>
    <w:rsid w:val="00FC5FBE"/>
    <w:rsid w:val="00FD5D6B"/>
    <w:rsid w:val="00FD5F8F"/>
    <w:rsid w:val="00FE0209"/>
    <w:rsid w:val="00FE3E76"/>
    <w:rsid w:val="00FF6A02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A5AC"/>
  <w15:docId w15:val="{1F1DD64E-10A1-4822-8627-5A8C7E1D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B1F0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37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8B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8B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45431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45431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45431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B1F07"/>
    <w:rPr>
      <w:rFonts w:ascii="SimSun" w:eastAsia="SimSun" w:hAnsi="SimSun" w:cs="SimSu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DB1F07"/>
    <w:rPr>
      <w:b/>
      <w:bCs/>
    </w:rPr>
  </w:style>
  <w:style w:type="character" w:styleId="Emphasis">
    <w:name w:val="Emphasis"/>
    <w:basedOn w:val="DefaultParagraphFont"/>
    <w:uiPriority w:val="20"/>
    <w:qFormat/>
    <w:rsid w:val="00DB1F0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37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377E9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377E9"/>
  </w:style>
  <w:style w:type="character" w:customStyle="1" w:styleId="EndNoteBibliographyTitleChar">
    <w:name w:val="EndNote Bibliography Title Char"/>
    <w:basedOn w:val="ListParagraphChar"/>
    <w:link w:val="EndNoteBibliographyTitle"/>
    <w:rsid w:val="004377E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377E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4377E9"/>
    <w:rPr>
      <w:rFonts w:ascii="Calibri" w:hAnsi="Calibri" w:cs="Calibri"/>
      <w:noProof/>
      <w:sz w:val="20"/>
    </w:rPr>
  </w:style>
  <w:style w:type="paragraph" w:customStyle="1" w:styleId="src">
    <w:name w:val="src"/>
    <w:basedOn w:val="Normal"/>
    <w:rsid w:val="00173C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C188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45"/>
    <w:rPr>
      <w:sz w:val="18"/>
      <w:szCs w:val="18"/>
    </w:rPr>
  </w:style>
  <w:style w:type="character" w:customStyle="1" w:styleId="skip">
    <w:name w:val="skip"/>
    <w:basedOn w:val="DefaultParagraphFont"/>
    <w:rsid w:val="008844A5"/>
  </w:style>
  <w:style w:type="character" w:customStyle="1" w:styleId="apple-converted-space">
    <w:name w:val="apple-converted-space"/>
    <w:basedOn w:val="DefaultParagraphFont"/>
    <w:rsid w:val="008844A5"/>
  </w:style>
  <w:style w:type="paragraph" w:customStyle="1" w:styleId="Default">
    <w:name w:val="Default"/>
    <w:rsid w:val="00FB7D59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6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63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6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631C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83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839"/>
  </w:style>
  <w:style w:type="character" w:styleId="EndnoteReference">
    <w:name w:val="endnote reference"/>
    <w:basedOn w:val="DefaultParagraphFont"/>
    <w:uiPriority w:val="99"/>
    <w:semiHidden/>
    <w:unhideWhenUsed/>
    <w:rsid w:val="004768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83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839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6839"/>
    <w:rPr>
      <w:vertAlign w:val="superscript"/>
    </w:rPr>
  </w:style>
  <w:style w:type="character" w:customStyle="1" w:styleId="tran">
    <w:name w:val="tran"/>
    <w:basedOn w:val="DefaultParagraphFont"/>
    <w:rsid w:val="006B45C8"/>
  </w:style>
  <w:style w:type="character" w:customStyle="1" w:styleId="t3m-productarticle-productname">
    <w:name w:val="t3m-productarticle-productname"/>
    <w:basedOn w:val="DefaultParagraphFont"/>
    <w:rsid w:val="00946889"/>
  </w:style>
  <w:style w:type="paragraph" w:styleId="NormalWeb">
    <w:name w:val="Normal (Web)"/>
    <w:basedOn w:val="Normal"/>
    <w:uiPriority w:val="99"/>
    <w:semiHidden/>
    <w:unhideWhenUsed/>
    <w:rsid w:val="00E9266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8B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8BB"/>
    <w:rPr>
      <w:b/>
      <w:bCs/>
      <w:sz w:val="32"/>
      <w:szCs w:val="32"/>
    </w:rPr>
  </w:style>
  <w:style w:type="character" w:customStyle="1" w:styleId="transsent">
    <w:name w:val="transsent"/>
    <w:basedOn w:val="DefaultParagraphFont"/>
    <w:rsid w:val="00BF4766"/>
  </w:style>
  <w:style w:type="character" w:styleId="CommentReference">
    <w:name w:val="annotation reference"/>
    <w:basedOn w:val="DefaultParagraphFont"/>
    <w:uiPriority w:val="99"/>
    <w:semiHidden/>
    <w:unhideWhenUsed/>
    <w:rsid w:val="0096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7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1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2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heyong@tmmu.edu.cn." TargetMode="External"/><Relationship Id="rId1" Type="http://schemas.openxmlformats.org/officeDocument/2006/relationships/hyperlink" Target="mailto:tangliling@cq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CF753-71A0-48F2-8231-4125D75D9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y</dc:creator>
  <cp:lastModifiedBy>Matthew Attwaters</cp:lastModifiedBy>
  <cp:revision>3</cp:revision>
  <cp:lastPrinted>2022-07-27T01:59:00Z</cp:lastPrinted>
  <dcterms:created xsi:type="dcterms:W3CDTF">2022-08-11T00:12:00Z</dcterms:created>
  <dcterms:modified xsi:type="dcterms:W3CDTF">2022-08-3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9-13T06:27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1800f58-ef06-4e23-a4b3-681c7aef7a2e</vt:lpwstr>
  </property>
  <property fmtid="{D5CDD505-2E9C-101B-9397-08002B2CF9AE}" pid="8" name="MSIP_Label_549ac42a-3eb4-4074-b885-aea26bd6241e_ContentBits">
    <vt:lpwstr>0</vt:lpwstr>
  </property>
</Properties>
</file>